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8F3" w:rsidRPr="006728C9" w:rsidRDefault="00E738F3" w:rsidP="008028EA">
      <w:pPr>
        <w:pStyle w:val="Heading2"/>
      </w:pPr>
      <w:bookmarkStart w:id="0" w:name="_Ref478299469"/>
      <w:bookmarkStart w:id="1" w:name="_Ref495580413"/>
      <w:bookmarkStart w:id="2" w:name="_Ref536083176"/>
      <w:bookmarkStart w:id="3" w:name="_Ref478216209"/>
      <w:r w:rsidRPr="006728C9">
        <w:t>Supplemental data</w:t>
      </w:r>
    </w:p>
    <w:p w:rsidR="00C63FF5" w:rsidRPr="006728C9" w:rsidRDefault="00C63FF5" w:rsidP="00C63FF5">
      <w:pPr>
        <w:pStyle w:val="Caption"/>
        <w:rPr>
          <w:b w:val="0"/>
        </w:rPr>
      </w:pPr>
      <w:bookmarkStart w:id="4" w:name="_Ref536083938"/>
      <w:r w:rsidRPr="006728C9">
        <w:t xml:space="preserve">Table </w:t>
      </w:r>
      <w:bookmarkEnd w:id="0"/>
      <w:bookmarkEnd w:id="1"/>
      <w:r w:rsidR="00726F5C" w:rsidRPr="006728C9">
        <w:rPr>
          <w:noProof/>
        </w:rPr>
        <w:fldChar w:fldCharType="begin"/>
      </w:r>
      <w:r w:rsidRPr="006728C9">
        <w:rPr>
          <w:noProof/>
        </w:rPr>
        <w:instrText xml:space="preserve"> SEQ Table \* ARABIC \r1 </w:instrText>
      </w:r>
      <w:r w:rsidR="00726F5C" w:rsidRPr="006728C9">
        <w:rPr>
          <w:noProof/>
        </w:rPr>
        <w:fldChar w:fldCharType="separate"/>
      </w:r>
      <w:r w:rsidR="00BE6D8D" w:rsidRPr="006728C9">
        <w:rPr>
          <w:noProof/>
        </w:rPr>
        <w:t>1</w:t>
      </w:r>
      <w:r w:rsidR="00726F5C" w:rsidRPr="006728C9">
        <w:rPr>
          <w:noProof/>
        </w:rPr>
        <w:fldChar w:fldCharType="end"/>
      </w:r>
      <w:bookmarkEnd w:id="2"/>
      <w:bookmarkEnd w:id="4"/>
      <w:r w:rsidRPr="006728C9">
        <w:t>: Key mass ions that could potentially serve as biomarkers for pre-</w:t>
      </w:r>
      <w:proofErr w:type="spellStart"/>
      <w:r w:rsidRPr="006728C9">
        <w:t>eclampsia.</w:t>
      </w:r>
      <w:r w:rsidRPr="006728C9">
        <w:rPr>
          <w:vertAlign w:val="superscript"/>
        </w:rPr>
        <w:t>a</w:t>
      </w:r>
      <w:proofErr w:type="spellEnd"/>
      <w:r w:rsidRPr="006728C9">
        <w:t xml:space="preserve"> </w:t>
      </w:r>
      <w:r w:rsidRPr="006728C9">
        <w:rPr>
          <w:b w:val="0"/>
        </w:rPr>
        <w:t xml:space="preserve">Masses were filtered by UVA and MVA. Where more than one </w:t>
      </w:r>
      <w:proofErr w:type="gramStart"/>
      <w:r w:rsidRPr="006728C9">
        <w:rPr>
          <w:b w:val="0"/>
        </w:rPr>
        <w:t>adduct</w:t>
      </w:r>
      <w:proofErr w:type="gramEnd"/>
      <w:r w:rsidRPr="006728C9">
        <w:rPr>
          <w:b w:val="0"/>
        </w:rPr>
        <w:t xml:space="preserve"> was detected, the neutral mass of the compound was calculated. Putatively identified compounds are listed in </w:t>
      </w:r>
      <w:fldSimple w:instr=" REF _Ref495580322 \h  \* MERGEFORMAT ">
        <w:r w:rsidR="00BE6D8D" w:rsidRPr="006728C9">
          <w:rPr>
            <w:b w:val="0"/>
          </w:rPr>
          <w:t>Table 2</w:t>
        </w:r>
      </w:fldSimple>
      <w:r w:rsidRPr="006728C9">
        <w:rPr>
          <w:b w:val="0"/>
        </w:rPr>
        <w:t xml:space="preserve"> and </w:t>
      </w:r>
      <w:fldSimple w:instr=" REF _Ref8764833 \h  \* MERGEFORMAT ">
        <w:r w:rsidR="00EB5028" w:rsidRPr="006728C9">
          <w:rPr>
            <w:b w:val="0"/>
          </w:rPr>
          <w:t xml:space="preserve">Table </w:t>
        </w:r>
        <w:r w:rsidR="00EB5028" w:rsidRPr="006728C9">
          <w:rPr>
            <w:b w:val="0"/>
            <w:noProof/>
          </w:rPr>
          <w:t>3</w:t>
        </w:r>
      </w:fldSimple>
      <w:r w:rsidRPr="006728C9">
        <w:rPr>
          <w:b w:val="0"/>
        </w:rPr>
        <w:t>.</w:t>
      </w:r>
      <w:bookmarkEnd w:id="3"/>
    </w:p>
    <w:bookmarkStart w:id="5" w:name="_MON_1626118825"/>
    <w:bookmarkEnd w:id="5"/>
    <w:p w:rsidR="00C63FF5" w:rsidRPr="006728C9" w:rsidRDefault="006E31DA" w:rsidP="00805AE6">
      <w:pPr>
        <w:spacing w:line="240" w:lineRule="auto"/>
      </w:pPr>
      <w:r w:rsidRPr="006728C9">
        <w:object w:dxaOrig="6594" w:dyaOrig="106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.75pt;height:534pt" o:ole="">
            <v:imagedata r:id="rId11" o:title=""/>
          </v:shape>
          <o:OLEObject Type="Embed" ProgID="Excel.Sheet.12" ShapeID="_x0000_i1025" DrawAspect="Content" ObjectID="_1631199613" r:id="rId12"/>
        </w:object>
      </w:r>
    </w:p>
    <w:p w:rsidR="00C63FF5" w:rsidRPr="006728C9" w:rsidRDefault="00C63FF5" w:rsidP="00805AE6">
      <w:pPr>
        <w:spacing w:line="240" w:lineRule="auto"/>
        <w:rPr>
          <w:sz w:val="20"/>
          <w:szCs w:val="20"/>
        </w:rPr>
      </w:pPr>
      <w:r w:rsidRPr="006728C9">
        <w:rPr>
          <w:sz w:val="20"/>
          <w:szCs w:val="20"/>
          <w:vertAlign w:val="superscript"/>
        </w:rPr>
        <w:t xml:space="preserve">a </w:t>
      </w:r>
      <w:r w:rsidRPr="006728C9">
        <w:rPr>
          <w:sz w:val="20"/>
          <w:szCs w:val="20"/>
        </w:rPr>
        <w:t>Two compounds were removed from all further analyses, as these were putatively identified as Labetalol (</w:t>
      </w:r>
      <w:r w:rsidRPr="006728C9">
        <w:rPr>
          <w:i/>
          <w:sz w:val="20"/>
          <w:szCs w:val="20"/>
        </w:rPr>
        <w:t>m/z</w:t>
      </w:r>
      <w:r w:rsidRPr="006728C9">
        <w:rPr>
          <w:sz w:val="20"/>
          <w:szCs w:val="20"/>
        </w:rPr>
        <w:t xml:space="preserve"> 329.186) and Terbutaline (</w:t>
      </w:r>
      <w:r w:rsidRPr="006728C9">
        <w:rPr>
          <w:i/>
          <w:sz w:val="20"/>
          <w:szCs w:val="20"/>
        </w:rPr>
        <w:t>m/z</w:t>
      </w:r>
      <w:r w:rsidRPr="006728C9">
        <w:rPr>
          <w:sz w:val="20"/>
          <w:szCs w:val="20"/>
        </w:rPr>
        <w:t xml:space="preserve"> 208.133), medications commonly given to pre-eclamptic women.</w:t>
      </w:r>
    </w:p>
    <w:p w:rsidR="00C63FF5" w:rsidRPr="006728C9" w:rsidRDefault="00C63FF5" w:rsidP="00C63FF5">
      <w:pPr>
        <w:sectPr w:rsidR="00C63FF5" w:rsidRPr="006728C9" w:rsidSect="00B75026">
          <w:footerReference w:type="default" r:id="rId13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63FF5" w:rsidRPr="006728C9" w:rsidRDefault="00C63FF5" w:rsidP="00C63FF5">
      <w:pPr>
        <w:pStyle w:val="Caption"/>
        <w:rPr>
          <w:b w:val="0"/>
        </w:rPr>
      </w:pPr>
      <w:bookmarkStart w:id="6" w:name="_Ref495580322"/>
      <w:r w:rsidRPr="006728C9">
        <w:lastRenderedPageBreak/>
        <w:t xml:space="preserve">Table </w:t>
      </w:r>
      <w:r w:rsidR="00726F5C" w:rsidRPr="006728C9">
        <w:rPr>
          <w:noProof/>
        </w:rPr>
        <w:fldChar w:fldCharType="begin"/>
      </w:r>
      <w:r w:rsidRPr="006728C9">
        <w:rPr>
          <w:noProof/>
        </w:rPr>
        <w:instrText xml:space="preserve"> SEQ Table \* ARABIC </w:instrText>
      </w:r>
      <w:r w:rsidR="00726F5C" w:rsidRPr="006728C9">
        <w:rPr>
          <w:noProof/>
        </w:rPr>
        <w:fldChar w:fldCharType="separate"/>
      </w:r>
      <w:r w:rsidR="00BE6D8D" w:rsidRPr="006728C9">
        <w:rPr>
          <w:noProof/>
        </w:rPr>
        <w:t>2</w:t>
      </w:r>
      <w:r w:rsidR="00726F5C" w:rsidRPr="006728C9">
        <w:rPr>
          <w:noProof/>
        </w:rPr>
        <w:fldChar w:fldCharType="end"/>
      </w:r>
      <w:bookmarkEnd w:id="6"/>
      <w:r w:rsidRPr="006728C9">
        <w:t xml:space="preserve">: Putative identification of biomarkers for pre-eclampsia from the polar fraction. </w:t>
      </w:r>
      <w:r w:rsidRPr="006728C9">
        <w:rPr>
          <w:b w:val="0"/>
        </w:rPr>
        <w:t xml:space="preserve">Metabolites that were filtered by both UVA and MVA were putatively identified based on their mass. Putative identification based on isotope similarity &gt; 75%, mass error &lt; 1.5ppm and biological relevance. Metabolite identification confidence levels </w:t>
      </w:r>
      <w:r w:rsidR="00726F5C" w:rsidRPr="006728C9">
        <w:rPr>
          <w:b w:val="0"/>
        </w:rPr>
        <w:fldChar w:fldCharType="begin"/>
      </w:r>
      <w:r w:rsidR="00155CA2" w:rsidRPr="006728C9">
        <w:rPr>
          <w:b w:val="0"/>
        </w:rPr>
        <w:instrText xml:space="preserve"> ADDIN EN.CITE &lt;EndNote&gt;&lt;Cite&gt;&lt;Author&gt;Sumner&lt;/Author&gt;&lt;Year&gt;2007&lt;/Year&gt;&lt;RecNum&gt;442&lt;/RecNum&gt;&lt;DisplayText&gt;(Sumner&lt;style face="italic"&gt; et al.&lt;/style&gt;, 2007)&lt;/DisplayText&gt;&lt;record&gt;&lt;rec-number&gt;442&lt;/rec-number&gt;&lt;foreign-keys&gt;&lt;key app="EN" db-id="r209vs5f8t2d0kedwpxvxrfe2ztt50zvfx0z" timestamp="1477999211"&gt;442&lt;/key&gt;&lt;/foreign-keys&gt;&lt;ref-type name="Journal Article"&gt;17&lt;/ref-type&gt;&lt;contributors&gt;&lt;authors&gt;&lt;author&gt;Sumner, Lloyd W.&lt;/author&gt;&lt;author&gt;Amberg, Alexander&lt;/author&gt;&lt;author&gt;Barrett, Dave&lt;/author&gt;&lt;author&gt;Beale, Michael H.&lt;/author&gt;&lt;author&gt;Beger, Richard&lt;/author&gt;&lt;author&gt;Daykin, Clare A.&lt;/author&gt;&lt;author&gt;Fan, Teresa W. M.&lt;/author&gt;&lt;author&gt;Fiehn, Oliver&lt;/author&gt;&lt;author&gt;Goodacre, Royston&lt;/author&gt;&lt;author&gt;Griffin, Julian L.&lt;/author&gt;&lt;author&gt;Hankemeier, Thomas&lt;/author&gt;&lt;author&gt;Hardy, Nigel&lt;/author&gt;&lt;author&gt;Harnly, James&lt;/author&gt;&lt;author&gt;Higashi, Richard&lt;/author&gt;&lt;author&gt;Kopka, Joachim&lt;/author&gt;&lt;author&gt;Lane, Andrew N.&lt;/author&gt;&lt;author&gt;Lindon, John C.&lt;/author&gt;&lt;author&gt;Marriott, Philip&lt;/author&gt;&lt;author&gt;Nicholls, Andrew W.&lt;/author&gt;&lt;author&gt;Reily, Michael D.&lt;/author&gt;&lt;author&gt;Thaden, John J.&lt;/author&gt;&lt;author&gt;Viant, Mark R.&lt;/author&gt;&lt;/authors&gt;&lt;/contributors&gt;&lt;titles&gt;&lt;title&gt;Proposed minimum reporting standards for chemical analysis Chemical Analysis Working Group (CAWG) Metabolomics Standards Initiative (MSI)&lt;/title&gt;&lt;secondary-title&gt;Metabolomics&lt;/secondary-title&gt;&lt;/titles&gt;&lt;periodical&gt;&lt;full-title&gt;Metabolomics&lt;/full-title&gt;&lt;/periodical&gt;&lt;pages&gt;211-221&lt;/pages&gt;&lt;volume&gt;3&lt;/volume&gt;&lt;number&gt;3&lt;/number&gt;&lt;dates&gt;&lt;year&gt;2007&lt;/year&gt;&lt;pub-dates&gt;&lt;date&gt;Sep&lt;/date&gt;&lt;/pub-dates&gt;&lt;/dates&gt;&lt;label&gt;Sumner2007&lt;/label&gt;&lt;urls&gt;&lt;related-urls&gt;&lt;url&gt;http://dx.doi.org/10.1007/s11306-007-0082-2&lt;/url&gt;&lt;/related-urls&gt;&lt;/urls&gt;&lt;custom3&gt;article&lt;/custom3&gt;&lt;custom5&gt;Katrin&lt;/custom5&gt;&lt;/record&gt;&lt;/Cite&gt;&lt;/EndNote&gt;</w:instrText>
      </w:r>
      <w:r w:rsidR="00726F5C" w:rsidRPr="006728C9">
        <w:rPr>
          <w:b w:val="0"/>
        </w:rPr>
        <w:fldChar w:fldCharType="separate"/>
      </w:r>
      <w:r w:rsidR="00155CA2" w:rsidRPr="006728C9">
        <w:rPr>
          <w:b w:val="0"/>
          <w:noProof/>
        </w:rPr>
        <w:t>(Sumner</w:t>
      </w:r>
      <w:r w:rsidR="00155CA2" w:rsidRPr="006728C9">
        <w:rPr>
          <w:b w:val="0"/>
          <w:i/>
          <w:noProof/>
        </w:rPr>
        <w:t xml:space="preserve"> et al.</w:t>
      </w:r>
      <w:r w:rsidR="00155CA2" w:rsidRPr="006728C9">
        <w:rPr>
          <w:b w:val="0"/>
          <w:noProof/>
        </w:rPr>
        <w:t>, 2007)</w:t>
      </w:r>
      <w:r w:rsidR="00726F5C" w:rsidRPr="006728C9">
        <w:rPr>
          <w:b w:val="0"/>
        </w:rPr>
        <w:fldChar w:fldCharType="end"/>
      </w:r>
      <w:r w:rsidRPr="006728C9">
        <w:rPr>
          <w:b w:val="0"/>
        </w:rPr>
        <w:t xml:space="preserve"> : Level 1: Identified metabolites; Level 2: Putatively annotated compounds; Level 3: Putatively characterised compound classes; Level 4: Unknown compounds. The quantitative identification score was 1.0 in all cases </w:t>
      </w:r>
      <w:r w:rsidR="00726F5C" w:rsidRPr="006728C9">
        <w:rPr>
          <w:b w:val="0"/>
        </w:rPr>
        <w:fldChar w:fldCharType="begin"/>
      </w:r>
      <w:r w:rsidR="00155CA2" w:rsidRPr="006728C9">
        <w:rPr>
          <w:b w:val="0"/>
        </w:rPr>
        <w:instrText xml:space="preserve"> ADDIN EN.CITE &lt;EndNote&gt;&lt;Cite&gt;&lt;Author&gt;Sumner&lt;/Author&gt;&lt;Year&gt;2014&lt;/Year&gt;&lt;RecNum&gt;443&lt;/RecNum&gt;&lt;DisplayText&gt;(Sumner&lt;style face="italic"&gt; et al.&lt;/style&gt;, 2014)&lt;/DisplayText&gt;&lt;record&gt;&lt;rec-number&gt;443&lt;/rec-number&gt;&lt;foreign-keys&gt;&lt;key app="EN" db-id="r209vs5f8t2d0kedwpxvxrfe2ztt50zvfx0z" timestamp="1477999211"&gt;443&lt;/key&gt;&lt;/foreign-keys&gt;&lt;ref-type name="Journal Article"&gt;17&lt;/ref-type&gt;&lt;contributors&gt;&lt;authors&gt;&lt;author&gt;Sumner, L. W.&lt;/author&gt;&lt;author&gt;Lei, Z. T.&lt;/author&gt;&lt;author&gt;Nikolau, B. J.&lt;/author&gt;&lt;author&gt;Saito, K.&lt;/author&gt;&lt;author&gt;Roessner, U.&lt;/author&gt;&lt;author&gt;Trengove, R.&lt;/author&gt;&lt;/authors&gt;&lt;/contributors&gt;&lt;titles&gt;&lt;title&gt;Proposed quantitative and alphanumeric metabolite identification metrics&lt;/title&gt;&lt;secondary-title&gt;Metabolomics&lt;/secondary-title&gt;&lt;/titles&gt;&lt;periodical&gt;&lt;full-title&gt;Metabolomics&lt;/full-title&gt;&lt;/periodical&gt;&lt;pages&gt;1047-1049&lt;/pages&gt;&lt;volume&gt;10&lt;/volume&gt;&lt;number&gt;6&lt;/number&gt;&lt;dates&gt;&lt;year&gt;2014&lt;/year&gt;&lt;pub-dates&gt;&lt;date&gt;December&lt;/date&gt;&lt;/pub-dates&gt;&lt;/dates&gt;&lt;publisher&gt;Springer&lt;/publisher&gt;&lt;label&gt;Sumner2014&lt;/label&gt;&lt;urls&gt;&lt;/urls&gt;&lt;custom3&gt;article&lt;/custom3&gt;&lt;custom5&gt;Katrin&lt;/custom5&gt;&lt;/record&gt;&lt;/Cite&gt;&lt;/EndNote&gt;</w:instrText>
      </w:r>
      <w:r w:rsidR="00726F5C" w:rsidRPr="006728C9">
        <w:rPr>
          <w:b w:val="0"/>
        </w:rPr>
        <w:fldChar w:fldCharType="separate"/>
      </w:r>
      <w:r w:rsidR="00155CA2" w:rsidRPr="006728C9">
        <w:rPr>
          <w:b w:val="0"/>
          <w:noProof/>
        </w:rPr>
        <w:t>(Sumner</w:t>
      </w:r>
      <w:r w:rsidR="00155CA2" w:rsidRPr="006728C9">
        <w:rPr>
          <w:b w:val="0"/>
          <w:i/>
          <w:noProof/>
        </w:rPr>
        <w:t xml:space="preserve"> et al.</w:t>
      </w:r>
      <w:r w:rsidR="00155CA2" w:rsidRPr="006728C9">
        <w:rPr>
          <w:b w:val="0"/>
          <w:noProof/>
        </w:rPr>
        <w:t>, 2014)</w:t>
      </w:r>
      <w:r w:rsidR="00726F5C" w:rsidRPr="006728C9">
        <w:rPr>
          <w:b w:val="0"/>
        </w:rPr>
        <w:fldChar w:fldCharType="end"/>
      </w:r>
      <w:r w:rsidRPr="006728C9">
        <w:rPr>
          <w:b w:val="0"/>
        </w:rPr>
        <w:t>.</w:t>
      </w:r>
    </w:p>
    <w:tbl>
      <w:tblPr>
        <w:tblW w:w="13946" w:type="dxa"/>
        <w:tblInd w:w="5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850"/>
        <w:gridCol w:w="1077"/>
        <w:gridCol w:w="1134"/>
        <w:gridCol w:w="680"/>
        <w:gridCol w:w="1020"/>
        <w:gridCol w:w="2778"/>
        <w:gridCol w:w="3520"/>
        <w:gridCol w:w="1276"/>
        <w:gridCol w:w="1611"/>
      </w:tblGrid>
      <w:tr w:rsidR="001C22F0" w:rsidRPr="006728C9" w:rsidTr="00BE3624">
        <w:trPr>
          <w:trHeight w:val="600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val="de-DE"/>
              </w:rPr>
              <w:t>m/z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Adduc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Formul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Mass Error (ppm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Isotope Similarity (%)</w:t>
            </w:r>
          </w:p>
        </w:tc>
        <w:tc>
          <w:tcPr>
            <w:tcW w:w="2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Putative identification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Description (HMDB)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Confidence level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C22F0" w:rsidRPr="006728C9" w:rsidRDefault="00B67968" w:rsidP="001C22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Compound ID</w:t>
            </w:r>
          </w:p>
        </w:tc>
      </w:tr>
      <w:tr w:rsidR="001C22F0" w:rsidRPr="006728C9" w:rsidTr="00BE3624">
        <w:trPr>
          <w:trHeight w:val="576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517.331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3511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+NH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26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45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NO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6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.9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85.58</w:t>
            </w:r>
          </w:p>
        </w:tc>
        <w:tc>
          <w:tcPr>
            <w:tcW w:w="277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uroursodeoxycholic acid, Taurodeoxycholic acid, Taurochenodesoxycholic acid</w:t>
            </w:r>
          </w:p>
        </w:tc>
        <w:tc>
          <w:tcPr>
            <w:tcW w:w="35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22F0" w:rsidRPr="006728C9" w:rsidRDefault="0035117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Taurinated b</w:t>
            </w:r>
            <w:r w:rsidR="001C22F0"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ile acid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2F0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C22F0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MDB0000874; HMDB0000951; HMDB0000896</w:t>
            </w:r>
          </w:p>
        </w:tc>
      </w:tr>
      <w:tr w:rsidR="001C22F0" w:rsidRPr="006728C9" w:rsidTr="006149C2">
        <w:trPr>
          <w:trHeight w:val="312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498.29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M-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26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45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NO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6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.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89.79</w:t>
            </w:r>
          </w:p>
        </w:tc>
        <w:tc>
          <w:tcPr>
            <w:tcW w:w="2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3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</w:tr>
      <w:tr w:rsidR="001C22F0" w:rsidRPr="006728C9" w:rsidTr="006149C2">
        <w:trPr>
          <w:trHeight w:val="36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166.05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M+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5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11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NO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3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-0.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89.32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Methionine sulfoxid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Biomarker for oxidative str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2F0" w:rsidRPr="006728C9" w:rsidRDefault="001C22F0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2F0" w:rsidRPr="006728C9" w:rsidRDefault="00B67968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MDB02005</w:t>
            </w:r>
          </w:p>
        </w:tc>
      </w:tr>
      <w:tr w:rsidR="00BB7F3B" w:rsidRPr="006728C9" w:rsidTr="006149C2">
        <w:trPr>
          <w:trHeight w:val="288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154.05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M+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7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7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NO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.3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91.71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3-Hydroxyanthranilic aci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duct of the tryptophan metabolism, proposed to be a free radical scavenger and carcino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7F3B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7F3B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 xml:space="preserve">HMDB0001476 </w:t>
            </w:r>
          </w:p>
        </w:tc>
      </w:tr>
      <w:tr w:rsidR="00BB7F3B" w:rsidRPr="006728C9" w:rsidTr="006149C2">
        <w:trPr>
          <w:trHeight w:val="288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153.06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7F3B" w:rsidRPr="006728C9" w:rsidRDefault="006149C2" w:rsidP="00614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M+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7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8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N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2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O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.7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91.71</w:t>
            </w:r>
          </w:p>
        </w:tc>
        <w:tc>
          <w:tcPr>
            <w:tcW w:w="27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1-Methyl-4-pyridone-3-carboxamide,</w:t>
            </w:r>
            <w:r w:rsidR="00BE3624"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r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1-</w:t>
            </w:r>
            <w:r w:rsidR="005C175D"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hyl-2-pyridone-5-carboxamide</w:t>
            </w:r>
          </w:p>
        </w:tc>
        <w:tc>
          <w:tcPr>
            <w:tcW w:w="3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d products of NAD degradation and serum biomarker for renal failur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B7F3B" w:rsidRPr="006728C9" w:rsidRDefault="005C175D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B7F3B" w:rsidRPr="006728C9" w:rsidRDefault="005C175D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MDB0004194 HMDB0004193</w:t>
            </w:r>
          </w:p>
        </w:tc>
      </w:tr>
      <w:tr w:rsidR="006149C2" w:rsidRPr="006728C9" w:rsidTr="00BE3624">
        <w:trPr>
          <w:trHeight w:val="288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49C2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151.05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49C2" w:rsidRPr="006728C9" w:rsidRDefault="006149C2" w:rsidP="006149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M-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49C2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7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8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N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2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O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49C2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-0.4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49C2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91.69</w:t>
            </w:r>
          </w:p>
        </w:tc>
        <w:tc>
          <w:tcPr>
            <w:tcW w:w="27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49C2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35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49C2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49C2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6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149C2" w:rsidRPr="006728C9" w:rsidRDefault="006149C2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</w:tr>
      <w:tr w:rsidR="00BB7F3B" w:rsidRPr="006728C9" w:rsidTr="00BE3624">
        <w:trPr>
          <w:trHeight w:val="288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139.05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M+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6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6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N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2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O</w:t>
            </w: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bscript"/>
                <w:lang w:val="de-D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0.7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93.28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Urocanic aci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B7F3B" w:rsidRPr="006728C9" w:rsidRDefault="00BB7F3B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istidine metabol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B7F3B" w:rsidRPr="006728C9" w:rsidRDefault="00F35FDF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B7F3B" w:rsidRPr="006728C9" w:rsidRDefault="00BE3624" w:rsidP="001C22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de-DE"/>
              </w:rPr>
              <w:t>HMDB0000301</w:t>
            </w:r>
          </w:p>
        </w:tc>
      </w:tr>
    </w:tbl>
    <w:p w:rsidR="00011869" w:rsidRPr="006728C9" w:rsidRDefault="00BE3624" w:rsidP="00BE3624">
      <w:pPr>
        <w:tabs>
          <w:tab w:val="left" w:pos="11532"/>
        </w:tabs>
      </w:pPr>
      <w:r w:rsidRPr="006728C9">
        <w:tab/>
      </w:r>
    </w:p>
    <w:p w:rsidR="00BB7F3B" w:rsidRPr="006728C9" w:rsidRDefault="00BB7F3B" w:rsidP="00C63FF5">
      <w:pPr>
        <w:pStyle w:val="Caption"/>
      </w:pPr>
      <w:bookmarkStart w:id="7" w:name="_Ref8764833"/>
    </w:p>
    <w:p w:rsidR="00BB7F3B" w:rsidRPr="006728C9" w:rsidRDefault="00BB7F3B" w:rsidP="00C63FF5">
      <w:pPr>
        <w:pStyle w:val="Caption"/>
      </w:pPr>
    </w:p>
    <w:p w:rsidR="00BB7F3B" w:rsidRPr="006728C9" w:rsidRDefault="00BB7F3B" w:rsidP="00C63FF5">
      <w:pPr>
        <w:pStyle w:val="Caption"/>
      </w:pPr>
    </w:p>
    <w:p w:rsidR="00BE3624" w:rsidRPr="006728C9" w:rsidRDefault="00BE3624" w:rsidP="00C63FF5">
      <w:pPr>
        <w:pStyle w:val="Caption"/>
      </w:pPr>
    </w:p>
    <w:p w:rsidR="00BE3624" w:rsidRPr="006728C9" w:rsidRDefault="00BE3624" w:rsidP="00C63FF5">
      <w:pPr>
        <w:pStyle w:val="Caption"/>
      </w:pPr>
    </w:p>
    <w:p w:rsidR="00C63FF5" w:rsidRPr="006728C9" w:rsidRDefault="00C63FF5" w:rsidP="00C63FF5">
      <w:pPr>
        <w:pStyle w:val="Caption"/>
        <w:rPr>
          <w:b w:val="0"/>
        </w:rPr>
      </w:pPr>
      <w:r w:rsidRPr="006728C9">
        <w:lastRenderedPageBreak/>
        <w:t xml:space="preserve">Table </w:t>
      </w:r>
      <w:r w:rsidR="00726F5C" w:rsidRPr="006728C9">
        <w:rPr>
          <w:noProof/>
        </w:rPr>
        <w:fldChar w:fldCharType="begin"/>
      </w:r>
      <w:r w:rsidRPr="006728C9">
        <w:rPr>
          <w:noProof/>
        </w:rPr>
        <w:instrText xml:space="preserve"> SEQ Table \* ARABIC </w:instrText>
      </w:r>
      <w:r w:rsidR="00726F5C" w:rsidRPr="006728C9">
        <w:rPr>
          <w:noProof/>
        </w:rPr>
        <w:fldChar w:fldCharType="separate"/>
      </w:r>
      <w:r w:rsidR="00BE6D8D" w:rsidRPr="006728C9">
        <w:rPr>
          <w:noProof/>
        </w:rPr>
        <w:t>3</w:t>
      </w:r>
      <w:r w:rsidR="00726F5C" w:rsidRPr="006728C9">
        <w:rPr>
          <w:noProof/>
        </w:rPr>
        <w:fldChar w:fldCharType="end"/>
      </w:r>
      <w:bookmarkEnd w:id="7"/>
      <w:r w:rsidRPr="006728C9">
        <w:t xml:space="preserve">: Putative identification of biomarkers for pre-eclampsia from the apolar fraction. </w:t>
      </w:r>
      <w:r w:rsidRPr="006728C9">
        <w:rPr>
          <w:b w:val="0"/>
        </w:rPr>
        <w:t xml:space="preserve">Metabolites that were filtered by both UVA and MVA were putatively identified based on their mass. Putative identification based on isotope similarity &gt; 75%, mass error &lt; 1.5ppm and biological relevance. Metabolite identification confidence levels </w:t>
      </w:r>
      <w:r w:rsidR="00726F5C" w:rsidRPr="006728C9">
        <w:rPr>
          <w:b w:val="0"/>
        </w:rPr>
        <w:fldChar w:fldCharType="begin"/>
      </w:r>
      <w:r w:rsidR="00155CA2" w:rsidRPr="006728C9">
        <w:rPr>
          <w:b w:val="0"/>
        </w:rPr>
        <w:instrText xml:space="preserve"> ADDIN EN.CITE &lt;EndNote&gt;&lt;Cite&gt;&lt;Author&gt;Sumner&lt;/Author&gt;&lt;Year&gt;2007&lt;/Year&gt;&lt;RecNum&gt;442&lt;/RecNum&gt;&lt;DisplayText&gt;(Sumner&lt;style face="italic"&gt; et al.&lt;/style&gt;, 2007)&lt;/DisplayText&gt;&lt;record&gt;&lt;rec-number&gt;442&lt;/rec-number&gt;&lt;foreign-keys&gt;&lt;key app="EN" db-id="r209vs5f8t2d0kedwpxvxrfe2ztt50zvfx0z" timestamp="1477999211"&gt;442&lt;/key&gt;&lt;/foreign-keys&gt;&lt;ref-type name="Journal Article"&gt;17&lt;/ref-type&gt;&lt;contributors&gt;&lt;authors&gt;&lt;author&gt;Sumner, Lloyd W.&lt;/author&gt;&lt;author&gt;Amberg, Alexander&lt;/author&gt;&lt;author&gt;Barrett, Dave&lt;/author&gt;&lt;author&gt;Beale, Michael H.&lt;/author&gt;&lt;author&gt;Beger, Richard&lt;/author&gt;&lt;author&gt;Daykin, Clare A.&lt;/author&gt;&lt;author&gt;Fan, Teresa W. M.&lt;/author&gt;&lt;author&gt;Fiehn, Oliver&lt;/author&gt;&lt;author&gt;Goodacre, Royston&lt;/author&gt;&lt;author&gt;Griffin, Julian L.&lt;/author&gt;&lt;author&gt;Hankemeier, Thomas&lt;/author&gt;&lt;author&gt;Hardy, Nigel&lt;/author&gt;&lt;author&gt;Harnly, James&lt;/author&gt;&lt;author&gt;Higashi, Richard&lt;/author&gt;&lt;author&gt;Kopka, Joachim&lt;/author&gt;&lt;author&gt;Lane, Andrew N.&lt;/author&gt;&lt;author&gt;Lindon, John C.&lt;/author&gt;&lt;author&gt;Marriott, Philip&lt;/author&gt;&lt;author&gt;Nicholls, Andrew W.&lt;/author&gt;&lt;author&gt;Reily, Michael D.&lt;/author&gt;&lt;author&gt;Thaden, John J.&lt;/author&gt;&lt;author&gt;Viant, Mark R.&lt;/author&gt;&lt;/authors&gt;&lt;/contributors&gt;&lt;titles&gt;&lt;title&gt;Proposed minimum reporting standards for chemical analysis Chemical Analysis Working Group (CAWG) Metabolomics Standards Initiative (MSI)&lt;/title&gt;&lt;secondary-title&gt;Metabolomics&lt;/secondary-title&gt;&lt;/titles&gt;&lt;periodical&gt;&lt;full-title&gt;Metabolomics&lt;/full-title&gt;&lt;/periodical&gt;&lt;pages&gt;211-221&lt;/pages&gt;&lt;volume&gt;3&lt;/volume&gt;&lt;number&gt;3&lt;/number&gt;&lt;dates&gt;&lt;year&gt;2007&lt;/year&gt;&lt;pub-dates&gt;&lt;date&gt;Sep&lt;/date&gt;&lt;/pub-dates&gt;&lt;/dates&gt;&lt;label&gt;Sumner2007&lt;/label&gt;&lt;urls&gt;&lt;related-urls&gt;&lt;url&gt;http://dx.doi.org/10.1007/s11306-007-0082-2&lt;/url&gt;&lt;/related-urls&gt;&lt;/urls&gt;&lt;custom3&gt;article&lt;/custom3&gt;&lt;custom5&gt;Katrin&lt;/custom5&gt;&lt;/record&gt;&lt;/Cite&gt;&lt;/EndNote&gt;</w:instrText>
      </w:r>
      <w:r w:rsidR="00726F5C" w:rsidRPr="006728C9">
        <w:rPr>
          <w:b w:val="0"/>
        </w:rPr>
        <w:fldChar w:fldCharType="separate"/>
      </w:r>
      <w:r w:rsidR="00155CA2" w:rsidRPr="006728C9">
        <w:rPr>
          <w:b w:val="0"/>
          <w:noProof/>
        </w:rPr>
        <w:t>(Sumner</w:t>
      </w:r>
      <w:r w:rsidR="00155CA2" w:rsidRPr="006728C9">
        <w:rPr>
          <w:b w:val="0"/>
          <w:i/>
          <w:noProof/>
        </w:rPr>
        <w:t xml:space="preserve"> et al.</w:t>
      </w:r>
      <w:r w:rsidR="00155CA2" w:rsidRPr="006728C9">
        <w:rPr>
          <w:b w:val="0"/>
          <w:noProof/>
        </w:rPr>
        <w:t>, 2007)</w:t>
      </w:r>
      <w:r w:rsidR="00726F5C" w:rsidRPr="006728C9">
        <w:rPr>
          <w:b w:val="0"/>
        </w:rPr>
        <w:fldChar w:fldCharType="end"/>
      </w:r>
      <w:r w:rsidRPr="006728C9">
        <w:rPr>
          <w:b w:val="0"/>
        </w:rPr>
        <w:t xml:space="preserve"> : Level 1: Identified metabolites; Level 2: Putatively annotated compounds; Level 3: Putatively characterised compound classes; Level 4: Unknown compounds. The quantitative identification score was 1.0 in all cases </w:t>
      </w:r>
      <w:r w:rsidR="00726F5C" w:rsidRPr="006728C9">
        <w:rPr>
          <w:b w:val="0"/>
        </w:rPr>
        <w:fldChar w:fldCharType="begin"/>
      </w:r>
      <w:r w:rsidR="00155CA2" w:rsidRPr="006728C9">
        <w:rPr>
          <w:b w:val="0"/>
        </w:rPr>
        <w:instrText xml:space="preserve"> ADDIN EN.CITE &lt;EndNote&gt;&lt;Cite&gt;&lt;Author&gt;Sumner&lt;/Author&gt;&lt;Year&gt;2014&lt;/Year&gt;&lt;RecNum&gt;443&lt;/RecNum&gt;&lt;DisplayText&gt;(Sumner&lt;style face="italic"&gt; et al.&lt;/style&gt;, 2014)&lt;/DisplayText&gt;&lt;record&gt;&lt;rec-number&gt;443&lt;/rec-number&gt;&lt;foreign-keys&gt;&lt;key app="EN" db-id="r209vs5f8t2d0kedwpxvxrfe2ztt50zvfx0z" timestamp="1477999211"&gt;443&lt;/key&gt;&lt;/foreign-keys&gt;&lt;ref-type name="Journal Article"&gt;17&lt;/ref-type&gt;&lt;contributors&gt;&lt;authors&gt;&lt;author&gt;Sumner, L. W.&lt;/author&gt;&lt;author&gt;Lei, Z. T.&lt;/author&gt;&lt;author&gt;Nikolau, B. J.&lt;/author&gt;&lt;author&gt;Saito, K.&lt;/author&gt;&lt;author&gt;Roessner, U.&lt;/author&gt;&lt;author&gt;Trengove, R.&lt;/author&gt;&lt;/authors&gt;&lt;/contributors&gt;&lt;titles&gt;&lt;title&gt;Proposed quantitative and alphanumeric metabolite identification metrics&lt;/title&gt;&lt;secondary-title&gt;Metabolomics&lt;/secondary-title&gt;&lt;/titles&gt;&lt;periodical&gt;&lt;full-title&gt;Metabolomics&lt;/full-title&gt;&lt;/periodical&gt;&lt;pages&gt;1047-1049&lt;/pages&gt;&lt;volume&gt;10&lt;/volume&gt;&lt;number&gt;6&lt;/number&gt;&lt;dates&gt;&lt;year&gt;2014&lt;/year&gt;&lt;pub-dates&gt;&lt;date&gt;December&lt;/date&gt;&lt;/pub-dates&gt;&lt;/dates&gt;&lt;publisher&gt;Springer&lt;/publisher&gt;&lt;label&gt;Sumner2014&lt;/label&gt;&lt;urls&gt;&lt;/urls&gt;&lt;custom3&gt;article&lt;/custom3&gt;&lt;custom5&gt;Katrin&lt;/custom5&gt;&lt;/record&gt;&lt;/Cite&gt;&lt;/EndNote&gt;</w:instrText>
      </w:r>
      <w:r w:rsidR="00726F5C" w:rsidRPr="006728C9">
        <w:rPr>
          <w:b w:val="0"/>
        </w:rPr>
        <w:fldChar w:fldCharType="separate"/>
      </w:r>
      <w:r w:rsidR="00155CA2" w:rsidRPr="006728C9">
        <w:rPr>
          <w:b w:val="0"/>
          <w:noProof/>
        </w:rPr>
        <w:t>(Sumner</w:t>
      </w:r>
      <w:r w:rsidR="00155CA2" w:rsidRPr="006728C9">
        <w:rPr>
          <w:b w:val="0"/>
          <w:i/>
          <w:noProof/>
        </w:rPr>
        <w:t xml:space="preserve"> et al.</w:t>
      </w:r>
      <w:r w:rsidR="00155CA2" w:rsidRPr="006728C9">
        <w:rPr>
          <w:b w:val="0"/>
          <w:noProof/>
        </w:rPr>
        <w:t>, 2014)</w:t>
      </w:r>
      <w:r w:rsidR="00726F5C" w:rsidRPr="006728C9">
        <w:rPr>
          <w:b w:val="0"/>
        </w:rPr>
        <w:fldChar w:fldCharType="end"/>
      </w:r>
      <w:r w:rsidRPr="006728C9">
        <w:rPr>
          <w:b w:val="0"/>
        </w:rPr>
        <w:t>. DG: Diacylglycerol; PI: Glycerophosphoinositol.</w:t>
      </w:r>
    </w:p>
    <w:tbl>
      <w:tblPr>
        <w:tblW w:w="13472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/>
      </w:tblPr>
      <w:tblGrid>
        <w:gridCol w:w="850"/>
        <w:gridCol w:w="907"/>
        <w:gridCol w:w="1077"/>
        <w:gridCol w:w="680"/>
        <w:gridCol w:w="1020"/>
        <w:gridCol w:w="967"/>
        <w:gridCol w:w="1134"/>
        <w:gridCol w:w="4252"/>
        <w:gridCol w:w="1276"/>
        <w:gridCol w:w="1309"/>
      </w:tblGrid>
      <w:tr w:rsidR="00616918" w:rsidRPr="006728C9" w:rsidTr="00BE3624">
        <w:trPr>
          <w:trHeight w:val="514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de-DE"/>
              </w:rPr>
              <w:t>m/z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Adducts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Formul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74161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Mass Error (ppm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Isotope Similarity (%)</w:t>
            </w:r>
          </w:p>
        </w:tc>
        <w:tc>
          <w:tcPr>
            <w:tcW w:w="21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Putative identification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Description (HMDB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e-DE"/>
              </w:rPr>
              <w:t>Confidence level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6728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de-DE"/>
              </w:rPr>
              <w:t>Compound ID</w:t>
            </w:r>
          </w:p>
        </w:tc>
      </w:tr>
      <w:tr w:rsidR="00616918" w:rsidRPr="006728C9" w:rsidTr="00BE3624">
        <w:trPr>
          <w:trHeight w:val="302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411.384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M-H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vertAlign w:val="subscript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26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52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O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3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.4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77.69</w:t>
            </w:r>
          </w:p>
        </w:tc>
        <w:tc>
          <w:tcPr>
            <w:tcW w:w="2101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Hydroxyhexacosanoic acid isomer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Oxylipi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n.a.</w:t>
            </w:r>
          </w:p>
        </w:tc>
      </w:tr>
      <w:tr w:rsidR="00616918" w:rsidRPr="006728C9" w:rsidTr="008326FA">
        <w:trPr>
          <w:trHeight w:val="514"/>
        </w:trPr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807.503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M-H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41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77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O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13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P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0.52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90.46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PI(32:1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or isomers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</w:rPr>
              <w:t>Role as cell membrane component, fatty acid storage and in cell signalling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n.a.</w:t>
            </w:r>
          </w:p>
        </w:tc>
      </w:tr>
      <w:tr w:rsidR="00616918" w:rsidRPr="006728C9" w:rsidTr="00BE3624">
        <w:trPr>
          <w:trHeight w:val="514"/>
        </w:trPr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587.464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M+NH4, M+Na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vertAlign w:val="subscript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35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64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O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5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.22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78.37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DG(32:2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or isomers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</w:rPr>
              <w:t>Role as cell membrane component, fatty acid storage and in cell signalling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n.a.</w:t>
            </w:r>
          </w:p>
        </w:tc>
      </w:tr>
      <w:tr w:rsidR="00616918" w:rsidRPr="00616918" w:rsidTr="00BE3624">
        <w:trPr>
          <w:trHeight w:val="514"/>
        </w:trPr>
        <w:tc>
          <w:tcPr>
            <w:tcW w:w="85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589.480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M+NH4, M+Na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vertAlign w:val="subscript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C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35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H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66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O</w:t>
            </w:r>
            <w:r w:rsidRPr="006728C9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val="de-DE"/>
              </w:rPr>
              <w:t>5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-1.15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90.01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DG(32:1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or isomers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</w:rPr>
              <w:t>Role as cell membrane component, fatty acid storage and in cell signalling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728C9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:rsidR="00616918" w:rsidRPr="00616918" w:rsidRDefault="00616918" w:rsidP="0061691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6728C9">
              <w:rPr>
                <w:rFonts w:ascii="Calibri" w:hAnsi="Calibri" w:cs="Calibri"/>
                <w:color w:val="000000"/>
                <w:sz w:val="22"/>
                <w:szCs w:val="22"/>
                <w:lang w:val="de-DE"/>
              </w:rPr>
              <w:t>n.a.</w:t>
            </w:r>
          </w:p>
        </w:tc>
      </w:tr>
    </w:tbl>
    <w:p w:rsidR="00C63FF5" w:rsidRPr="00C63FF5" w:rsidRDefault="00C63FF5" w:rsidP="00C63FF5"/>
    <w:sectPr w:rsidR="00C63FF5" w:rsidRPr="00C63FF5" w:rsidSect="00B750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4BE8B5" w16cid:durableId="212B6258"/>
  <w16cid:commentId w16cid:paraId="0CC73F1B" w16cid:durableId="212B9432"/>
  <w16cid:commentId w16cid:paraId="0296232A" w16cid:durableId="212B95E2"/>
  <w16cid:commentId w16cid:paraId="3CF7ADC9" w16cid:durableId="212B6259"/>
  <w16cid:commentId w16cid:paraId="6273941B" w16cid:durableId="212B969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2B61" w:rsidRDefault="00D12B61" w:rsidP="00A552C9">
      <w:r>
        <w:separator/>
      </w:r>
    </w:p>
  </w:endnote>
  <w:endnote w:type="continuationSeparator" w:id="0">
    <w:p w:rsidR="00D12B61" w:rsidRDefault="00D12B61" w:rsidP="00A552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3848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AE0" w:rsidRDefault="00726F5C" w:rsidP="00A552C9">
        <w:pPr>
          <w:pStyle w:val="Footer"/>
        </w:pPr>
        <w:r>
          <w:fldChar w:fldCharType="begin"/>
        </w:r>
        <w:r w:rsidR="00B85AE0">
          <w:instrText xml:space="preserve"> PAGE   \* MERGEFORMAT </w:instrText>
        </w:r>
        <w:r>
          <w:fldChar w:fldCharType="separate"/>
        </w:r>
        <w:r w:rsidR="00B7502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85AE0" w:rsidRDefault="00B85AE0" w:rsidP="00A552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2B61" w:rsidRDefault="00D12B61" w:rsidP="00A552C9">
      <w:r>
        <w:separator/>
      </w:r>
    </w:p>
  </w:footnote>
  <w:footnote w:type="continuationSeparator" w:id="0">
    <w:p w:rsidR="00D12B61" w:rsidRDefault="00D12B61" w:rsidP="00A552C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31FC0"/>
    <w:multiLevelType w:val="hybridMultilevel"/>
    <w:tmpl w:val="831681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8C147A"/>
    <w:multiLevelType w:val="hybridMultilevel"/>
    <w:tmpl w:val="ABA8FD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8302DF"/>
    <w:multiLevelType w:val="hybridMultilevel"/>
    <w:tmpl w:val="6C544AEE"/>
    <w:lvl w:ilvl="0" w:tplc="1638DF62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2E5F50"/>
    <w:multiLevelType w:val="hybridMultilevel"/>
    <w:tmpl w:val="AF98D36C"/>
    <w:lvl w:ilvl="0" w:tplc="2034F33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A84DDB"/>
    <w:multiLevelType w:val="hybridMultilevel"/>
    <w:tmpl w:val="00AE89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om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09vs5f8t2d0kedwpxvxrfe2ztt50zvfx0z&quot;&gt;20161101_phd bibliography&lt;record-ids&gt;&lt;item&gt;22&lt;/item&gt;&lt;item&gt;23&lt;/item&gt;&lt;item&gt;72&lt;/item&gt;&lt;item&gt;101&lt;/item&gt;&lt;item&gt;115&lt;/item&gt;&lt;item&gt;146&lt;/item&gt;&lt;item&gt;147&lt;/item&gt;&lt;item&gt;190&lt;/item&gt;&lt;item&gt;224&lt;/item&gt;&lt;item&gt;226&lt;/item&gt;&lt;item&gt;227&lt;/item&gt;&lt;item&gt;246&lt;/item&gt;&lt;item&gt;285&lt;/item&gt;&lt;item&gt;298&lt;/item&gt;&lt;item&gt;312&lt;/item&gt;&lt;item&gt;350&lt;/item&gt;&lt;item&gt;356&lt;/item&gt;&lt;item&gt;381&lt;/item&gt;&lt;item&gt;386&lt;/item&gt;&lt;item&gt;388&lt;/item&gt;&lt;item&gt;401&lt;/item&gt;&lt;item&gt;405&lt;/item&gt;&lt;item&gt;424&lt;/item&gt;&lt;item&gt;442&lt;/item&gt;&lt;item&gt;443&lt;/item&gt;&lt;item&gt;460&lt;/item&gt;&lt;item&gt;502&lt;/item&gt;&lt;item&gt;517&lt;/item&gt;&lt;item&gt;535&lt;/item&gt;&lt;item&gt;552&lt;/item&gt;&lt;item&gt;554&lt;/item&gt;&lt;item&gt;555&lt;/item&gt;&lt;item&gt;557&lt;/item&gt;&lt;item&gt;558&lt;/item&gt;&lt;item&gt;563&lt;/item&gt;&lt;item&gt;564&lt;/item&gt;&lt;item&gt;567&lt;/item&gt;&lt;item&gt;570&lt;/item&gt;&lt;item&gt;571&lt;/item&gt;&lt;/record-ids&gt;&lt;/item&gt;&lt;/Libraries&gt;"/>
  </w:docVars>
  <w:rsids>
    <w:rsidRoot w:val="008E060D"/>
    <w:rsid w:val="00000272"/>
    <w:rsid w:val="000021C6"/>
    <w:rsid w:val="00002685"/>
    <w:rsid w:val="0000372B"/>
    <w:rsid w:val="000065A7"/>
    <w:rsid w:val="00006CF4"/>
    <w:rsid w:val="000079BA"/>
    <w:rsid w:val="00010191"/>
    <w:rsid w:val="00010E83"/>
    <w:rsid w:val="00010F33"/>
    <w:rsid w:val="00011869"/>
    <w:rsid w:val="00012C4D"/>
    <w:rsid w:val="00014A5A"/>
    <w:rsid w:val="00015D13"/>
    <w:rsid w:val="00016F0B"/>
    <w:rsid w:val="000172D0"/>
    <w:rsid w:val="00017886"/>
    <w:rsid w:val="00017C88"/>
    <w:rsid w:val="0002058E"/>
    <w:rsid w:val="000224B9"/>
    <w:rsid w:val="00022FB3"/>
    <w:rsid w:val="00030106"/>
    <w:rsid w:val="000324EC"/>
    <w:rsid w:val="00034072"/>
    <w:rsid w:val="00036E37"/>
    <w:rsid w:val="00037286"/>
    <w:rsid w:val="00037EB1"/>
    <w:rsid w:val="00037F92"/>
    <w:rsid w:val="0004125F"/>
    <w:rsid w:val="00043A0F"/>
    <w:rsid w:val="00044FBF"/>
    <w:rsid w:val="0004517A"/>
    <w:rsid w:val="0004595B"/>
    <w:rsid w:val="00046141"/>
    <w:rsid w:val="00050321"/>
    <w:rsid w:val="000516D0"/>
    <w:rsid w:val="00051DA6"/>
    <w:rsid w:val="00052D47"/>
    <w:rsid w:val="00053178"/>
    <w:rsid w:val="000535D7"/>
    <w:rsid w:val="00054953"/>
    <w:rsid w:val="000549AE"/>
    <w:rsid w:val="00054E10"/>
    <w:rsid w:val="000554BE"/>
    <w:rsid w:val="000560DD"/>
    <w:rsid w:val="000575A8"/>
    <w:rsid w:val="0006046B"/>
    <w:rsid w:val="0006181E"/>
    <w:rsid w:val="000625B2"/>
    <w:rsid w:val="0006402F"/>
    <w:rsid w:val="0006553A"/>
    <w:rsid w:val="0006773B"/>
    <w:rsid w:val="00073D16"/>
    <w:rsid w:val="0007460C"/>
    <w:rsid w:val="00074915"/>
    <w:rsid w:val="000756ED"/>
    <w:rsid w:val="00081FCF"/>
    <w:rsid w:val="00082734"/>
    <w:rsid w:val="00083402"/>
    <w:rsid w:val="00084B8A"/>
    <w:rsid w:val="00085121"/>
    <w:rsid w:val="00086BCA"/>
    <w:rsid w:val="00090C06"/>
    <w:rsid w:val="000916E5"/>
    <w:rsid w:val="0009185F"/>
    <w:rsid w:val="00092AAA"/>
    <w:rsid w:val="00093A04"/>
    <w:rsid w:val="000941CE"/>
    <w:rsid w:val="00094273"/>
    <w:rsid w:val="000971E4"/>
    <w:rsid w:val="000A036B"/>
    <w:rsid w:val="000A266E"/>
    <w:rsid w:val="000A27B4"/>
    <w:rsid w:val="000A288A"/>
    <w:rsid w:val="000A523A"/>
    <w:rsid w:val="000A60F7"/>
    <w:rsid w:val="000A646A"/>
    <w:rsid w:val="000A65FB"/>
    <w:rsid w:val="000A7A96"/>
    <w:rsid w:val="000B187D"/>
    <w:rsid w:val="000B2161"/>
    <w:rsid w:val="000B2325"/>
    <w:rsid w:val="000B2FD6"/>
    <w:rsid w:val="000B55AB"/>
    <w:rsid w:val="000B7065"/>
    <w:rsid w:val="000B748A"/>
    <w:rsid w:val="000C0578"/>
    <w:rsid w:val="000C1E16"/>
    <w:rsid w:val="000C2E2C"/>
    <w:rsid w:val="000C4971"/>
    <w:rsid w:val="000C5082"/>
    <w:rsid w:val="000C56A6"/>
    <w:rsid w:val="000C7888"/>
    <w:rsid w:val="000D0663"/>
    <w:rsid w:val="000D15B2"/>
    <w:rsid w:val="000D2C88"/>
    <w:rsid w:val="000D3AAA"/>
    <w:rsid w:val="000D3B7E"/>
    <w:rsid w:val="000D4B61"/>
    <w:rsid w:val="000D62DA"/>
    <w:rsid w:val="000D6495"/>
    <w:rsid w:val="000E0092"/>
    <w:rsid w:val="000E3D2E"/>
    <w:rsid w:val="000E55DD"/>
    <w:rsid w:val="000E5801"/>
    <w:rsid w:val="000E6E95"/>
    <w:rsid w:val="000E7521"/>
    <w:rsid w:val="000F0E42"/>
    <w:rsid w:val="000F14A7"/>
    <w:rsid w:val="000F5AE6"/>
    <w:rsid w:val="000F78E9"/>
    <w:rsid w:val="000F7D79"/>
    <w:rsid w:val="0010234E"/>
    <w:rsid w:val="0011094B"/>
    <w:rsid w:val="00111844"/>
    <w:rsid w:val="00111965"/>
    <w:rsid w:val="00112595"/>
    <w:rsid w:val="001134F2"/>
    <w:rsid w:val="00114F24"/>
    <w:rsid w:val="00115293"/>
    <w:rsid w:val="001158B6"/>
    <w:rsid w:val="001172A6"/>
    <w:rsid w:val="0012043F"/>
    <w:rsid w:val="00120E20"/>
    <w:rsid w:val="00121B5E"/>
    <w:rsid w:val="00121BDB"/>
    <w:rsid w:val="001245B6"/>
    <w:rsid w:val="00126108"/>
    <w:rsid w:val="00126576"/>
    <w:rsid w:val="001267DB"/>
    <w:rsid w:val="001304AF"/>
    <w:rsid w:val="00130B7B"/>
    <w:rsid w:val="00132C37"/>
    <w:rsid w:val="00134138"/>
    <w:rsid w:val="00136019"/>
    <w:rsid w:val="00137828"/>
    <w:rsid w:val="00141E24"/>
    <w:rsid w:val="00143105"/>
    <w:rsid w:val="001448B4"/>
    <w:rsid w:val="00151D92"/>
    <w:rsid w:val="001520E3"/>
    <w:rsid w:val="00153279"/>
    <w:rsid w:val="00153392"/>
    <w:rsid w:val="00153932"/>
    <w:rsid w:val="00155CA2"/>
    <w:rsid w:val="001612F3"/>
    <w:rsid w:val="0016133D"/>
    <w:rsid w:val="00165C4B"/>
    <w:rsid w:val="00165E0E"/>
    <w:rsid w:val="001662F5"/>
    <w:rsid w:val="0016638F"/>
    <w:rsid w:val="00167680"/>
    <w:rsid w:val="00167D73"/>
    <w:rsid w:val="0017287A"/>
    <w:rsid w:val="00176189"/>
    <w:rsid w:val="00177F35"/>
    <w:rsid w:val="0018043F"/>
    <w:rsid w:val="0018298A"/>
    <w:rsid w:val="00182D89"/>
    <w:rsid w:val="00182EC2"/>
    <w:rsid w:val="00184A81"/>
    <w:rsid w:val="00184DAE"/>
    <w:rsid w:val="001852FF"/>
    <w:rsid w:val="00186D78"/>
    <w:rsid w:val="00186DD8"/>
    <w:rsid w:val="00186FD9"/>
    <w:rsid w:val="00187219"/>
    <w:rsid w:val="00187849"/>
    <w:rsid w:val="0019156A"/>
    <w:rsid w:val="001926FE"/>
    <w:rsid w:val="001928C0"/>
    <w:rsid w:val="001944F0"/>
    <w:rsid w:val="00195699"/>
    <w:rsid w:val="00195808"/>
    <w:rsid w:val="00195E66"/>
    <w:rsid w:val="00197FB2"/>
    <w:rsid w:val="001A0CFB"/>
    <w:rsid w:val="001A19DF"/>
    <w:rsid w:val="001A1AE0"/>
    <w:rsid w:val="001A2764"/>
    <w:rsid w:val="001A2D4D"/>
    <w:rsid w:val="001A3B0D"/>
    <w:rsid w:val="001A4019"/>
    <w:rsid w:val="001A68B5"/>
    <w:rsid w:val="001A6AED"/>
    <w:rsid w:val="001A7FEA"/>
    <w:rsid w:val="001B0768"/>
    <w:rsid w:val="001B2046"/>
    <w:rsid w:val="001B2AEA"/>
    <w:rsid w:val="001B3CD2"/>
    <w:rsid w:val="001B5DB1"/>
    <w:rsid w:val="001B5DD4"/>
    <w:rsid w:val="001C1623"/>
    <w:rsid w:val="001C1C60"/>
    <w:rsid w:val="001C21E9"/>
    <w:rsid w:val="001C22F0"/>
    <w:rsid w:val="001C2726"/>
    <w:rsid w:val="001C45A1"/>
    <w:rsid w:val="001C5052"/>
    <w:rsid w:val="001C5301"/>
    <w:rsid w:val="001C5C4A"/>
    <w:rsid w:val="001C5E86"/>
    <w:rsid w:val="001D0D42"/>
    <w:rsid w:val="001D426A"/>
    <w:rsid w:val="001D6040"/>
    <w:rsid w:val="001D731F"/>
    <w:rsid w:val="001E044A"/>
    <w:rsid w:val="001E3156"/>
    <w:rsid w:val="001E3839"/>
    <w:rsid w:val="001E3D66"/>
    <w:rsid w:val="001E4133"/>
    <w:rsid w:val="001E6CE0"/>
    <w:rsid w:val="001F0914"/>
    <w:rsid w:val="001F0CA7"/>
    <w:rsid w:val="001F0E8E"/>
    <w:rsid w:val="001F1789"/>
    <w:rsid w:val="001F18FE"/>
    <w:rsid w:val="001F2A73"/>
    <w:rsid w:val="001F44D1"/>
    <w:rsid w:val="001F5A0A"/>
    <w:rsid w:val="001F645C"/>
    <w:rsid w:val="00201B61"/>
    <w:rsid w:val="002022A7"/>
    <w:rsid w:val="0020269D"/>
    <w:rsid w:val="00204E30"/>
    <w:rsid w:val="00206094"/>
    <w:rsid w:val="002067A7"/>
    <w:rsid w:val="00206C3B"/>
    <w:rsid w:val="002079D2"/>
    <w:rsid w:val="0021273A"/>
    <w:rsid w:val="002134B4"/>
    <w:rsid w:val="00214DDF"/>
    <w:rsid w:val="00214EDD"/>
    <w:rsid w:val="00214F39"/>
    <w:rsid w:val="002213D3"/>
    <w:rsid w:val="002218F5"/>
    <w:rsid w:val="00222D49"/>
    <w:rsid w:val="00225313"/>
    <w:rsid w:val="0022694D"/>
    <w:rsid w:val="0023168B"/>
    <w:rsid w:val="002320CF"/>
    <w:rsid w:val="00232680"/>
    <w:rsid w:val="002335BC"/>
    <w:rsid w:val="00233742"/>
    <w:rsid w:val="00234D90"/>
    <w:rsid w:val="00244755"/>
    <w:rsid w:val="00250008"/>
    <w:rsid w:val="002500A9"/>
    <w:rsid w:val="0025051B"/>
    <w:rsid w:val="0025184D"/>
    <w:rsid w:val="00252201"/>
    <w:rsid w:val="00253F9C"/>
    <w:rsid w:val="0025584E"/>
    <w:rsid w:val="00262F2F"/>
    <w:rsid w:val="00263931"/>
    <w:rsid w:val="00265135"/>
    <w:rsid w:val="00270450"/>
    <w:rsid w:val="00271368"/>
    <w:rsid w:val="002728B2"/>
    <w:rsid w:val="0027477A"/>
    <w:rsid w:val="00280E6F"/>
    <w:rsid w:val="00281FF5"/>
    <w:rsid w:val="0028399B"/>
    <w:rsid w:val="00283EC3"/>
    <w:rsid w:val="002845F1"/>
    <w:rsid w:val="0028477B"/>
    <w:rsid w:val="00285467"/>
    <w:rsid w:val="00291204"/>
    <w:rsid w:val="002919E0"/>
    <w:rsid w:val="00293390"/>
    <w:rsid w:val="00296C3B"/>
    <w:rsid w:val="00297086"/>
    <w:rsid w:val="0029775F"/>
    <w:rsid w:val="00297BEE"/>
    <w:rsid w:val="002A2C33"/>
    <w:rsid w:val="002A3181"/>
    <w:rsid w:val="002A43E3"/>
    <w:rsid w:val="002A4BD0"/>
    <w:rsid w:val="002A5A0E"/>
    <w:rsid w:val="002A603E"/>
    <w:rsid w:val="002A62F9"/>
    <w:rsid w:val="002B24EE"/>
    <w:rsid w:val="002B4C0A"/>
    <w:rsid w:val="002B6FE5"/>
    <w:rsid w:val="002C0765"/>
    <w:rsid w:val="002C30FE"/>
    <w:rsid w:val="002C385B"/>
    <w:rsid w:val="002C5D37"/>
    <w:rsid w:val="002C76F1"/>
    <w:rsid w:val="002D06A0"/>
    <w:rsid w:val="002D08CF"/>
    <w:rsid w:val="002D1FD9"/>
    <w:rsid w:val="002D2AC5"/>
    <w:rsid w:val="002D39EF"/>
    <w:rsid w:val="002D3C53"/>
    <w:rsid w:val="002D612C"/>
    <w:rsid w:val="002D6D46"/>
    <w:rsid w:val="002E11D8"/>
    <w:rsid w:val="002E2D71"/>
    <w:rsid w:val="002E3670"/>
    <w:rsid w:val="002E64D9"/>
    <w:rsid w:val="002E7D22"/>
    <w:rsid w:val="002F6177"/>
    <w:rsid w:val="002F69ED"/>
    <w:rsid w:val="002F7FD2"/>
    <w:rsid w:val="00300974"/>
    <w:rsid w:val="00301850"/>
    <w:rsid w:val="003019A1"/>
    <w:rsid w:val="0030316E"/>
    <w:rsid w:val="00306412"/>
    <w:rsid w:val="00306627"/>
    <w:rsid w:val="003109D6"/>
    <w:rsid w:val="00311328"/>
    <w:rsid w:val="00311415"/>
    <w:rsid w:val="0031258A"/>
    <w:rsid w:val="00315791"/>
    <w:rsid w:val="0031640D"/>
    <w:rsid w:val="00316985"/>
    <w:rsid w:val="00317C36"/>
    <w:rsid w:val="00322965"/>
    <w:rsid w:val="00322D97"/>
    <w:rsid w:val="003252B7"/>
    <w:rsid w:val="00327CDD"/>
    <w:rsid w:val="00330C9D"/>
    <w:rsid w:val="00332BEC"/>
    <w:rsid w:val="00332C19"/>
    <w:rsid w:val="00335F8B"/>
    <w:rsid w:val="003403D7"/>
    <w:rsid w:val="0034041A"/>
    <w:rsid w:val="00342474"/>
    <w:rsid w:val="00342F8A"/>
    <w:rsid w:val="00343C1D"/>
    <w:rsid w:val="00343FAF"/>
    <w:rsid w:val="003453E5"/>
    <w:rsid w:val="00346E54"/>
    <w:rsid w:val="00347B26"/>
    <w:rsid w:val="00350D4C"/>
    <w:rsid w:val="0035117B"/>
    <w:rsid w:val="00353C7C"/>
    <w:rsid w:val="00354C6B"/>
    <w:rsid w:val="0035533B"/>
    <w:rsid w:val="003553E7"/>
    <w:rsid w:val="0035562B"/>
    <w:rsid w:val="00355A2C"/>
    <w:rsid w:val="00355F50"/>
    <w:rsid w:val="0036246F"/>
    <w:rsid w:val="00363A80"/>
    <w:rsid w:val="0036416F"/>
    <w:rsid w:val="0036435D"/>
    <w:rsid w:val="00367E85"/>
    <w:rsid w:val="00372259"/>
    <w:rsid w:val="00372A93"/>
    <w:rsid w:val="00373558"/>
    <w:rsid w:val="00373F98"/>
    <w:rsid w:val="00377F9A"/>
    <w:rsid w:val="00380BF7"/>
    <w:rsid w:val="00382F42"/>
    <w:rsid w:val="00385DF3"/>
    <w:rsid w:val="00386500"/>
    <w:rsid w:val="00390238"/>
    <w:rsid w:val="0039139F"/>
    <w:rsid w:val="00394A2C"/>
    <w:rsid w:val="003963E4"/>
    <w:rsid w:val="00396D06"/>
    <w:rsid w:val="003A04E6"/>
    <w:rsid w:val="003A0AD8"/>
    <w:rsid w:val="003A539F"/>
    <w:rsid w:val="003A6C4D"/>
    <w:rsid w:val="003A6DDA"/>
    <w:rsid w:val="003B19FC"/>
    <w:rsid w:val="003B372F"/>
    <w:rsid w:val="003B636C"/>
    <w:rsid w:val="003B6CAF"/>
    <w:rsid w:val="003B7C3D"/>
    <w:rsid w:val="003C0793"/>
    <w:rsid w:val="003C0AF9"/>
    <w:rsid w:val="003C5045"/>
    <w:rsid w:val="003C6BEF"/>
    <w:rsid w:val="003C7163"/>
    <w:rsid w:val="003C7861"/>
    <w:rsid w:val="003D0F6C"/>
    <w:rsid w:val="003D1E92"/>
    <w:rsid w:val="003D40C9"/>
    <w:rsid w:val="003D44E7"/>
    <w:rsid w:val="003D5A2B"/>
    <w:rsid w:val="003D7F90"/>
    <w:rsid w:val="003E02A7"/>
    <w:rsid w:val="003E0D77"/>
    <w:rsid w:val="003E122D"/>
    <w:rsid w:val="003E2829"/>
    <w:rsid w:val="003E3E57"/>
    <w:rsid w:val="003E56D3"/>
    <w:rsid w:val="003E59AC"/>
    <w:rsid w:val="003E66DE"/>
    <w:rsid w:val="003E681E"/>
    <w:rsid w:val="003E6DB5"/>
    <w:rsid w:val="003E6DB6"/>
    <w:rsid w:val="003E77C2"/>
    <w:rsid w:val="003E79E9"/>
    <w:rsid w:val="003F1D37"/>
    <w:rsid w:val="003F2F0D"/>
    <w:rsid w:val="003F3496"/>
    <w:rsid w:val="003F371F"/>
    <w:rsid w:val="003F44FA"/>
    <w:rsid w:val="003F4651"/>
    <w:rsid w:val="003F4872"/>
    <w:rsid w:val="003F60B1"/>
    <w:rsid w:val="003F6BEF"/>
    <w:rsid w:val="00401029"/>
    <w:rsid w:val="00401928"/>
    <w:rsid w:val="004029BA"/>
    <w:rsid w:val="00402AFF"/>
    <w:rsid w:val="00403675"/>
    <w:rsid w:val="004036AC"/>
    <w:rsid w:val="00404546"/>
    <w:rsid w:val="004071EB"/>
    <w:rsid w:val="0040762D"/>
    <w:rsid w:val="0041048C"/>
    <w:rsid w:val="0041078F"/>
    <w:rsid w:val="0041238A"/>
    <w:rsid w:val="00412D0F"/>
    <w:rsid w:val="00414066"/>
    <w:rsid w:val="0041509B"/>
    <w:rsid w:val="00416510"/>
    <w:rsid w:val="0041773B"/>
    <w:rsid w:val="0042079C"/>
    <w:rsid w:val="00422FD1"/>
    <w:rsid w:val="004231EB"/>
    <w:rsid w:val="004236B3"/>
    <w:rsid w:val="00423891"/>
    <w:rsid w:val="00424B8F"/>
    <w:rsid w:val="00425563"/>
    <w:rsid w:val="00431A06"/>
    <w:rsid w:val="00434247"/>
    <w:rsid w:val="00435D76"/>
    <w:rsid w:val="0044213E"/>
    <w:rsid w:val="00444E6C"/>
    <w:rsid w:val="00446487"/>
    <w:rsid w:val="00446E03"/>
    <w:rsid w:val="00446FC1"/>
    <w:rsid w:val="00447C89"/>
    <w:rsid w:val="0045137E"/>
    <w:rsid w:val="00451E3F"/>
    <w:rsid w:val="00453A0F"/>
    <w:rsid w:val="00454A38"/>
    <w:rsid w:val="004561DC"/>
    <w:rsid w:val="00460656"/>
    <w:rsid w:val="004614EB"/>
    <w:rsid w:val="004618B3"/>
    <w:rsid w:val="00461AF7"/>
    <w:rsid w:val="00462858"/>
    <w:rsid w:val="004650FF"/>
    <w:rsid w:val="0046527B"/>
    <w:rsid w:val="00465BA9"/>
    <w:rsid w:val="004660D2"/>
    <w:rsid w:val="004701E8"/>
    <w:rsid w:val="004711E7"/>
    <w:rsid w:val="00472DAB"/>
    <w:rsid w:val="00473595"/>
    <w:rsid w:val="0047541F"/>
    <w:rsid w:val="00475876"/>
    <w:rsid w:val="00475CFB"/>
    <w:rsid w:val="00476CC5"/>
    <w:rsid w:val="00477CBD"/>
    <w:rsid w:val="0048109A"/>
    <w:rsid w:val="00483938"/>
    <w:rsid w:val="0048424F"/>
    <w:rsid w:val="004856CE"/>
    <w:rsid w:val="004857FC"/>
    <w:rsid w:val="00486AAD"/>
    <w:rsid w:val="0048754E"/>
    <w:rsid w:val="004903B6"/>
    <w:rsid w:val="004906EB"/>
    <w:rsid w:val="004924CE"/>
    <w:rsid w:val="0049331D"/>
    <w:rsid w:val="004949E8"/>
    <w:rsid w:val="00496F32"/>
    <w:rsid w:val="00497D7C"/>
    <w:rsid w:val="004A11C4"/>
    <w:rsid w:val="004A2E9F"/>
    <w:rsid w:val="004A3A21"/>
    <w:rsid w:val="004A420F"/>
    <w:rsid w:val="004A42B9"/>
    <w:rsid w:val="004A4DB7"/>
    <w:rsid w:val="004B03F5"/>
    <w:rsid w:val="004B2E63"/>
    <w:rsid w:val="004B408B"/>
    <w:rsid w:val="004B588D"/>
    <w:rsid w:val="004B5E91"/>
    <w:rsid w:val="004C2AD3"/>
    <w:rsid w:val="004C3B85"/>
    <w:rsid w:val="004C44A5"/>
    <w:rsid w:val="004D25B5"/>
    <w:rsid w:val="004D28FD"/>
    <w:rsid w:val="004D4473"/>
    <w:rsid w:val="004D6207"/>
    <w:rsid w:val="004D738A"/>
    <w:rsid w:val="004E1B74"/>
    <w:rsid w:val="004E1E27"/>
    <w:rsid w:val="004E2067"/>
    <w:rsid w:val="004E4D17"/>
    <w:rsid w:val="004E6DBD"/>
    <w:rsid w:val="004F00D3"/>
    <w:rsid w:val="004F0ABA"/>
    <w:rsid w:val="004F0DFE"/>
    <w:rsid w:val="004F1409"/>
    <w:rsid w:val="004F2541"/>
    <w:rsid w:val="004F28C4"/>
    <w:rsid w:val="004F29D6"/>
    <w:rsid w:val="004F41F6"/>
    <w:rsid w:val="004F6230"/>
    <w:rsid w:val="004F7DAF"/>
    <w:rsid w:val="00500FC9"/>
    <w:rsid w:val="00502227"/>
    <w:rsid w:val="00506013"/>
    <w:rsid w:val="005066FB"/>
    <w:rsid w:val="00510314"/>
    <w:rsid w:val="00510C5F"/>
    <w:rsid w:val="00511B90"/>
    <w:rsid w:val="00511DD4"/>
    <w:rsid w:val="00512688"/>
    <w:rsid w:val="00513DE3"/>
    <w:rsid w:val="0051627A"/>
    <w:rsid w:val="005175D0"/>
    <w:rsid w:val="00517E99"/>
    <w:rsid w:val="005215BB"/>
    <w:rsid w:val="00522E04"/>
    <w:rsid w:val="00523269"/>
    <w:rsid w:val="0052755D"/>
    <w:rsid w:val="005278C9"/>
    <w:rsid w:val="00527F41"/>
    <w:rsid w:val="005300D3"/>
    <w:rsid w:val="00530197"/>
    <w:rsid w:val="005308C2"/>
    <w:rsid w:val="00530E6C"/>
    <w:rsid w:val="00530FFA"/>
    <w:rsid w:val="00532692"/>
    <w:rsid w:val="00532F5F"/>
    <w:rsid w:val="00533D0D"/>
    <w:rsid w:val="0053670C"/>
    <w:rsid w:val="005374DB"/>
    <w:rsid w:val="005379C0"/>
    <w:rsid w:val="005414D1"/>
    <w:rsid w:val="00542960"/>
    <w:rsid w:val="005450A4"/>
    <w:rsid w:val="00546888"/>
    <w:rsid w:val="005469C3"/>
    <w:rsid w:val="00546F33"/>
    <w:rsid w:val="005478F8"/>
    <w:rsid w:val="00550B18"/>
    <w:rsid w:val="00552F0B"/>
    <w:rsid w:val="005554EB"/>
    <w:rsid w:val="005557A9"/>
    <w:rsid w:val="00555BEE"/>
    <w:rsid w:val="00556257"/>
    <w:rsid w:val="005569A2"/>
    <w:rsid w:val="0055760B"/>
    <w:rsid w:val="005576A0"/>
    <w:rsid w:val="0056022C"/>
    <w:rsid w:val="00560B6A"/>
    <w:rsid w:val="005622AF"/>
    <w:rsid w:val="00562E80"/>
    <w:rsid w:val="00563A40"/>
    <w:rsid w:val="00564C22"/>
    <w:rsid w:val="0056539E"/>
    <w:rsid w:val="005665E9"/>
    <w:rsid w:val="00574100"/>
    <w:rsid w:val="005741C0"/>
    <w:rsid w:val="00574FEF"/>
    <w:rsid w:val="00575CF9"/>
    <w:rsid w:val="00575D7E"/>
    <w:rsid w:val="00577929"/>
    <w:rsid w:val="00584E77"/>
    <w:rsid w:val="00594ECD"/>
    <w:rsid w:val="00594FFA"/>
    <w:rsid w:val="005957C1"/>
    <w:rsid w:val="005959E0"/>
    <w:rsid w:val="005969A7"/>
    <w:rsid w:val="005974F6"/>
    <w:rsid w:val="00597934"/>
    <w:rsid w:val="005A0FEF"/>
    <w:rsid w:val="005A104F"/>
    <w:rsid w:val="005A1C38"/>
    <w:rsid w:val="005A2965"/>
    <w:rsid w:val="005A2C59"/>
    <w:rsid w:val="005A451E"/>
    <w:rsid w:val="005A50AC"/>
    <w:rsid w:val="005A51D1"/>
    <w:rsid w:val="005A6175"/>
    <w:rsid w:val="005A7143"/>
    <w:rsid w:val="005B1721"/>
    <w:rsid w:val="005B1801"/>
    <w:rsid w:val="005B4164"/>
    <w:rsid w:val="005B749B"/>
    <w:rsid w:val="005C02FF"/>
    <w:rsid w:val="005C0797"/>
    <w:rsid w:val="005C175D"/>
    <w:rsid w:val="005C2BDF"/>
    <w:rsid w:val="005C3158"/>
    <w:rsid w:val="005C72EA"/>
    <w:rsid w:val="005D09EC"/>
    <w:rsid w:val="005D4B99"/>
    <w:rsid w:val="005D63FD"/>
    <w:rsid w:val="005D6F30"/>
    <w:rsid w:val="005D7B43"/>
    <w:rsid w:val="005E0648"/>
    <w:rsid w:val="005E2581"/>
    <w:rsid w:val="005E4F3C"/>
    <w:rsid w:val="005E4FC9"/>
    <w:rsid w:val="005E62F7"/>
    <w:rsid w:val="005E64B7"/>
    <w:rsid w:val="005E6ADC"/>
    <w:rsid w:val="005E72E9"/>
    <w:rsid w:val="005F048C"/>
    <w:rsid w:val="005F2447"/>
    <w:rsid w:val="005F453F"/>
    <w:rsid w:val="005F4BA6"/>
    <w:rsid w:val="005F6186"/>
    <w:rsid w:val="005F7267"/>
    <w:rsid w:val="00603A55"/>
    <w:rsid w:val="0060483B"/>
    <w:rsid w:val="00605148"/>
    <w:rsid w:val="006054C8"/>
    <w:rsid w:val="00606211"/>
    <w:rsid w:val="00610D04"/>
    <w:rsid w:val="006120DA"/>
    <w:rsid w:val="00613773"/>
    <w:rsid w:val="006149C2"/>
    <w:rsid w:val="00614E3A"/>
    <w:rsid w:val="00616918"/>
    <w:rsid w:val="00617A24"/>
    <w:rsid w:val="006203F8"/>
    <w:rsid w:val="00620CAA"/>
    <w:rsid w:val="00620F54"/>
    <w:rsid w:val="00621EC4"/>
    <w:rsid w:val="006319CA"/>
    <w:rsid w:val="00631F8E"/>
    <w:rsid w:val="00635408"/>
    <w:rsid w:val="00636EDD"/>
    <w:rsid w:val="006408CE"/>
    <w:rsid w:val="006419D6"/>
    <w:rsid w:val="00642470"/>
    <w:rsid w:val="006431D1"/>
    <w:rsid w:val="00643D66"/>
    <w:rsid w:val="00645DD7"/>
    <w:rsid w:val="006473A4"/>
    <w:rsid w:val="0065045B"/>
    <w:rsid w:val="006511DD"/>
    <w:rsid w:val="006516E5"/>
    <w:rsid w:val="00651F63"/>
    <w:rsid w:val="00654EFD"/>
    <w:rsid w:val="0065515B"/>
    <w:rsid w:val="006552AD"/>
    <w:rsid w:val="00657A5A"/>
    <w:rsid w:val="00657FAC"/>
    <w:rsid w:val="00660529"/>
    <w:rsid w:val="0066260D"/>
    <w:rsid w:val="0066717F"/>
    <w:rsid w:val="006672D8"/>
    <w:rsid w:val="00672255"/>
    <w:rsid w:val="006728C9"/>
    <w:rsid w:val="00673B41"/>
    <w:rsid w:val="006744B6"/>
    <w:rsid w:val="006751B4"/>
    <w:rsid w:val="00676313"/>
    <w:rsid w:val="006768EA"/>
    <w:rsid w:val="00677111"/>
    <w:rsid w:val="006773A9"/>
    <w:rsid w:val="00680C13"/>
    <w:rsid w:val="006811DB"/>
    <w:rsid w:val="006824AD"/>
    <w:rsid w:val="00686120"/>
    <w:rsid w:val="00686BC1"/>
    <w:rsid w:val="006941DC"/>
    <w:rsid w:val="006A1107"/>
    <w:rsid w:val="006A1243"/>
    <w:rsid w:val="006A44CC"/>
    <w:rsid w:val="006A49AD"/>
    <w:rsid w:val="006A5B12"/>
    <w:rsid w:val="006A61E7"/>
    <w:rsid w:val="006B0A7D"/>
    <w:rsid w:val="006B0B9D"/>
    <w:rsid w:val="006B1084"/>
    <w:rsid w:val="006B2BF1"/>
    <w:rsid w:val="006B63A6"/>
    <w:rsid w:val="006B6E78"/>
    <w:rsid w:val="006B758D"/>
    <w:rsid w:val="006C0746"/>
    <w:rsid w:val="006C0D09"/>
    <w:rsid w:val="006C1041"/>
    <w:rsid w:val="006C17AC"/>
    <w:rsid w:val="006C2125"/>
    <w:rsid w:val="006C2C6D"/>
    <w:rsid w:val="006C581B"/>
    <w:rsid w:val="006D0085"/>
    <w:rsid w:val="006D0E87"/>
    <w:rsid w:val="006D1279"/>
    <w:rsid w:val="006D201B"/>
    <w:rsid w:val="006D2870"/>
    <w:rsid w:val="006D4B0C"/>
    <w:rsid w:val="006D4F90"/>
    <w:rsid w:val="006D666C"/>
    <w:rsid w:val="006D684C"/>
    <w:rsid w:val="006D6904"/>
    <w:rsid w:val="006D6C9D"/>
    <w:rsid w:val="006E02DB"/>
    <w:rsid w:val="006E0C33"/>
    <w:rsid w:val="006E2886"/>
    <w:rsid w:val="006E31DA"/>
    <w:rsid w:val="006E355A"/>
    <w:rsid w:val="006E3744"/>
    <w:rsid w:val="006E43A4"/>
    <w:rsid w:val="006E683F"/>
    <w:rsid w:val="006E79FE"/>
    <w:rsid w:val="006F01D4"/>
    <w:rsid w:val="006F167B"/>
    <w:rsid w:val="006F16BC"/>
    <w:rsid w:val="006F1EE8"/>
    <w:rsid w:val="006F33CB"/>
    <w:rsid w:val="006F41B0"/>
    <w:rsid w:val="006F5B10"/>
    <w:rsid w:val="006F6AF7"/>
    <w:rsid w:val="006F7CA9"/>
    <w:rsid w:val="00700903"/>
    <w:rsid w:val="00701325"/>
    <w:rsid w:val="007015E1"/>
    <w:rsid w:val="0070164B"/>
    <w:rsid w:val="00701721"/>
    <w:rsid w:val="00702125"/>
    <w:rsid w:val="007031CB"/>
    <w:rsid w:val="0070415D"/>
    <w:rsid w:val="00705CC6"/>
    <w:rsid w:val="007115A1"/>
    <w:rsid w:val="0071262E"/>
    <w:rsid w:val="00712CE6"/>
    <w:rsid w:val="0071759F"/>
    <w:rsid w:val="00717AFE"/>
    <w:rsid w:val="00720ED6"/>
    <w:rsid w:val="00720EE1"/>
    <w:rsid w:val="00721C20"/>
    <w:rsid w:val="00723CED"/>
    <w:rsid w:val="00723F62"/>
    <w:rsid w:val="00724817"/>
    <w:rsid w:val="00724F9F"/>
    <w:rsid w:val="007252C1"/>
    <w:rsid w:val="00725D47"/>
    <w:rsid w:val="00726DFD"/>
    <w:rsid w:val="00726F5C"/>
    <w:rsid w:val="007300C2"/>
    <w:rsid w:val="007302F3"/>
    <w:rsid w:val="00731563"/>
    <w:rsid w:val="007353A7"/>
    <w:rsid w:val="0073648F"/>
    <w:rsid w:val="00736A8F"/>
    <w:rsid w:val="007376CF"/>
    <w:rsid w:val="00737EBC"/>
    <w:rsid w:val="007415CA"/>
    <w:rsid w:val="00741617"/>
    <w:rsid w:val="007416DB"/>
    <w:rsid w:val="0074294E"/>
    <w:rsid w:val="00744B61"/>
    <w:rsid w:val="00745015"/>
    <w:rsid w:val="00751509"/>
    <w:rsid w:val="00756168"/>
    <w:rsid w:val="00756DB0"/>
    <w:rsid w:val="00757A5F"/>
    <w:rsid w:val="00757D8D"/>
    <w:rsid w:val="007609A1"/>
    <w:rsid w:val="007611E1"/>
    <w:rsid w:val="00761988"/>
    <w:rsid w:val="00762A19"/>
    <w:rsid w:val="00762BD7"/>
    <w:rsid w:val="00763BB3"/>
    <w:rsid w:val="00767A42"/>
    <w:rsid w:val="00770CA9"/>
    <w:rsid w:val="00771D4E"/>
    <w:rsid w:val="00773623"/>
    <w:rsid w:val="00773914"/>
    <w:rsid w:val="007746DB"/>
    <w:rsid w:val="00775342"/>
    <w:rsid w:val="00776C80"/>
    <w:rsid w:val="00776F08"/>
    <w:rsid w:val="00782984"/>
    <w:rsid w:val="00784447"/>
    <w:rsid w:val="007852E8"/>
    <w:rsid w:val="00785A14"/>
    <w:rsid w:val="0079125A"/>
    <w:rsid w:val="0079192D"/>
    <w:rsid w:val="007919E7"/>
    <w:rsid w:val="007920AD"/>
    <w:rsid w:val="0079453E"/>
    <w:rsid w:val="00795E3D"/>
    <w:rsid w:val="00796278"/>
    <w:rsid w:val="007A00F5"/>
    <w:rsid w:val="007A07BD"/>
    <w:rsid w:val="007A0CDC"/>
    <w:rsid w:val="007A1539"/>
    <w:rsid w:val="007A249A"/>
    <w:rsid w:val="007A4B7A"/>
    <w:rsid w:val="007A4CAB"/>
    <w:rsid w:val="007A574C"/>
    <w:rsid w:val="007A68A3"/>
    <w:rsid w:val="007A6ED1"/>
    <w:rsid w:val="007A7F92"/>
    <w:rsid w:val="007B0247"/>
    <w:rsid w:val="007B0FC7"/>
    <w:rsid w:val="007B1FC1"/>
    <w:rsid w:val="007B42EE"/>
    <w:rsid w:val="007B43F1"/>
    <w:rsid w:val="007B46CF"/>
    <w:rsid w:val="007B53A5"/>
    <w:rsid w:val="007B630E"/>
    <w:rsid w:val="007B6808"/>
    <w:rsid w:val="007C00C0"/>
    <w:rsid w:val="007C1B79"/>
    <w:rsid w:val="007C235B"/>
    <w:rsid w:val="007C40B5"/>
    <w:rsid w:val="007C4A3B"/>
    <w:rsid w:val="007C503A"/>
    <w:rsid w:val="007C6490"/>
    <w:rsid w:val="007C6503"/>
    <w:rsid w:val="007C66CA"/>
    <w:rsid w:val="007C6822"/>
    <w:rsid w:val="007C6A63"/>
    <w:rsid w:val="007D0E9E"/>
    <w:rsid w:val="007D132A"/>
    <w:rsid w:val="007D28CA"/>
    <w:rsid w:val="007D2BE8"/>
    <w:rsid w:val="007D3268"/>
    <w:rsid w:val="007D34CB"/>
    <w:rsid w:val="007D6748"/>
    <w:rsid w:val="007D6DBD"/>
    <w:rsid w:val="007E04F2"/>
    <w:rsid w:val="007E18AA"/>
    <w:rsid w:val="007E412B"/>
    <w:rsid w:val="007E5643"/>
    <w:rsid w:val="007E7632"/>
    <w:rsid w:val="007F01E6"/>
    <w:rsid w:val="007F17EC"/>
    <w:rsid w:val="007F25D1"/>
    <w:rsid w:val="007F26D3"/>
    <w:rsid w:val="007F29B2"/>
    <w:rsid w:val="007F6C48"/>
    <w:rsid w:val="007F7108"/>
    <w:rsid w:val="008028EA"/>
    <w:rsid w:val="00804711"/>
    <w:rsid w:val="00805AE6"/>
    <w:rsid w:val="00810522"/>
    <w:rsid w:val="00810F05"/>
    <w:rsid w:val="008112B9"/>
    <w:rsid w:val="00811867"/>
    <w:rsid w:val="00811CE8"/>
    <w:rsid w:val="0081248F"/>
    <w:rsid w:val="008128CF"/>
    <w:rsid w:val="008141CC"/>
    <w:rsid w:val="00814470"/>
    <w:rsid w:val="0081635E"/>
    <w:rsid w:val="00816657"/>
    <w:rsid w:val="00817916"/>
    <w:rsid w:val="00820032"/>
    <w:rsid w:val="0082062F"/>
    <w:rsid w:val="00822F68"/>
    <w:rsid w:val="00826432"/>
    <w:rsid w:val="0082735D"/>
    <w:rsid w:val="00830527"/>
    <w:rsid w:val="008326FA"/>
    <w:rsid w:val="00832A7B"/>
    <w:rsid w:val="00833C0F"/>
    <w:rsid w:val="00835739"/>
    <w:rsid w:val="00836325"/>
    <w:rsid w:val="00836B4D"/>
    <w:rsid w:val="008376B0"/>
    <w:rsid w:val="00840798"/>
    <w:rsid w:val="00840DB5"/>
    <w:rsid w:val="00842747"/>
    <w:rsid w:val="00842FB7"/>
    <w:rsid w:val="008443FB"/>
    <w:rsid w:val="00845E86"/>
    <w:rsid w:val="00852971"/>
    <w:rsid w:val="00852DF8"/>
    <w:rsid w:val="00852E01"/>
    <w:rsid w:val="00853F54"/>
    <w:rsid w:val="0085569B"/>
    <w:rsid w:val="00855718"/>
    <w:rsid w:val="00855EBF"/>
    <w:rsid w:val="008566C7"/>
    <w:rsid w:val="0086280B"/>
    <w:rsid w:val="00862D13"/>
    <w:rsid w:val="008630A5"/>
    <w:rsid w:val="00863867"/>
    <w:rsid w:val="00863F10"/>
    <w:rsid w:val="00864BC3"/>
    <w:rsid w:val="00865D78"/>
    <w:rsid w:val="00866247"/>
    <w:rsid w:val="008724E8"/>
    <w:rsid w:val="008725FF"/>
    <w:rsid w:val="00873BAF"/>
    <w:rsid w:val="00877BEB"/>
    <w:rsid w:val="00877E51"/>
    <w:rsid w:val="0088003D"/>
    <w:rsid w:val="00880117"/>
    <w:rsid w:val="0088068A"/>
    <w:rsid w:val="008818DF"/>
    <w:rsid w:val="00882D7D"/>
    <w:rsid w:val="00883C9C"/>
    <w:rsid w:val="008843E3"/>
    <w:rsid w:val="00885D2A"/>
    <w:rsid w:val="0089036F"/>
    <w:rsid w:val="00891D8B"/>
    <w:rsid w:val="008944D0"/>
    <w:rsid w:val="00895E6C"/>
    <w:rsid w:val="008A0E31"/>
    <w:rsid w:val="008A1DB1"/>
    <w:rsid w:val="008A20E2"/>
    <w:rsid w:val="008A3B8D"/>
    <w:rsid w:val="008A5792"/>
    <w:rsid w:val="008A620E"/>
    <w:rsid w:val="008B05E8"/>
    <w:rsid w:val="008B18D0"/>
    <w:rsid w:val="008B236A"/>
    <w:rsid w:val="008B47C0"/>
    <w:rsid w:val="008B57BA"/>
    <w:rsid w:val="008B5EBE"/>
    <w:rsid w:val="008B6431"/>
    <w:rsid w:val="008B746F"/>
    <w:rsid w:val="008C0E95"/>
    <w:rsid w:val="008C23A7"/>
    <w:rsid w:val="008C2757"/>
    <w:rsid w:val="008C41C2"/>
    <w:rsid w:val="008C5868"/>
    <w:rsid w:val="008D1192"/>
    <w:rsid w:val="008D3D12"/>
    <w:rsid w:val="008D45BA"/>
    <w:rsid w:val="008D5874"/>
    <w:rsid w:val="008D6E6B"/>
    <w:rsid w:val="008D74F8"/>
    <w:rsid w:val="008E060D"/>
    <w:rsid w:val="008E2E21"/>
    <w:rsid w:val="008E32C7"/>
    <w:rsid w:val="008E3D09"/>
    <w:rsid w:val="008E56FF"/>
    <w:rsid w:val="008E6A98"/>
    <w:rsid w:val="008E76DB"/>
    <w:rsid w:val="008F4082"/>
    <w:rsid w:val="008F4640"/>
    <w:rsid w:val="008F77C4"/>
    <w:rsid w:val="008F7A92"/>
    <w:rsid w:val="009002CD"/>
    <w:rsid w:val="00902CAC"/>
    <w:rsid w:val="00907BD3"/>
    <w:rsid w:val="00907C06"/>
    <w:rsid w:val="00907E3D"/>
    <w:rsid w:val="009110A9"/>
    <w:rsid w:val="0091142A"/>
    <w:rsid w:val="00911BAE"/>
    <w:rsid w:val="00911D51"/>
    <w:rsid w:val="00912BDB"/>
    <w:rsid w:val="00912DE6"/>
    <w:rsid w:val="00913AB1"/>
    <w:rsid w:val="009144B3"/>
    <w:rsid w:val="00914AC0"/>
    <w:rsid w:val="0091585A"/>
    <w:rsid w:val="00916945"/>
    <w:rsid w:val="00921063"/>
    <w:rsid w:val="0092291B"/>
    <w:rsid w:val="009229CF"/>
    <w:rsid w:val="00923E96"/>
    <w:rsid w:val="00926283"/>
    <w:rsid w:val="0092640F"/>
    <w:rsid w:val="00926429"/>
    <w:rsid w:val="009308E7"/>
    <w:rsid w:val="009310AE"/>
    <w:rsid w:val="00933398"/>
    <w:rsid w:val="00933F74"/>
    <w:rsid w:val="00934C55"/>
    <w:rsid w:val="00935444"/>
    <w:rsid w:val="00936458"/>
    <w:rsid w:val="0093657C"/>
    <w:rsid w:val="00937FB8"/>
    <w:rsid w:val="00940B69"/>
    <w:rsid w:val="0094110C"/>
    <w:rsid w:val="009411CB"/>
    <w:rsid w:val="00943843"/>
    <w:rsid w:val="0094611E"/>
    <w:rsid w:val="0094666E"/>
    <w:rsid w:val="00955F02"/>
    <w:rsid w:val="00956352"/>
    <w:rsid w:val="00956F28"/>
    <w:rsid w:val="00960D33"/>
    <w:rsid w:val="00962DA2"/>
    <w:rsid w:val="00963BED"/>
    <w:rsid w:val="0096465C"/>
    <w:rsid w:val="009646D1"/>
    <w:rsid w:val="00964A5D"/>
    <w:rsid w:val="0096513C"/>
    <w:rsid w:val="009652E9"/>
    <w:rsid w:val="00965F24"/>
    <w:rsid w:val="009668C0"/>
    <w:rsid w:val="009672FE"/>
    <w:rsid w:val="00970023"/>
    <w:rsid w:val="009707AE"/>
    <w:rsid w:val="00972662"/>
    <w:rsid w:val="0097768B"/>
    <w:rsid w:val="00981BD2"/>
    <w:rsid w:val="00981E97"/>
    <w:rsid w:val="0098269C"/>
    <w:rsid w:val="00982C71"/>
    <w:rsid w:val="00983AE5"/>
    <w:rsid w:val="009847F6"/>
    <w:rsid w:val="00985E11"/>
    <w:rsid w:val="0098601A"/>
    <w:rsid w:val="00986454"/>
    <w:rsid w:val="00986455"/>
    <w:rsid w:val="00991356"/>
    <w:rsid w:val="00992801"/>
    <w:rsid w:val="00993E51"/>
    <w:rsid w:val="00995A81"/>
    <w:rsid w:val="009974ED"/>
    <w:rsid w:val="0099791F"/>
    <w:rsid w:val="009A04B1"/>
    <w:rsid w:val="009A0C31"/>
    <w:rsid w:val="009A173D"/>
    <w:rsid w:val="009A2920"/>
    <w:rsid w:val="009A41BC"/>
    <w:rsid w:val="009A5219"/>
    <w:rsid w:val="009B1A16"/>
    <w:rsid w:val="009B3A0E"/>
    <w:rsid w:val="009B3B7F"/>
    <w:rsid w:val="009B51AE"/>
    <w:rsid w:val="009B58AF"/>
    <w:rsid w:val="009B6B44"/>
    <w:rsid w:val="009C481E"/>
    <w:rsid w:val="009C586E"/>
    <w:rsid w:val="009C695B"/>
    <w:rsid w:val="009D3822"/>
    <w:rsid w:val="009D4383"/>
    <w:rsid w:val="009E360A"/>
    <w:rsid w:val="009E4A26"/>
    <w:rsid w:val="009F0D7A"/>
    <w:rsid w:val="009F1BE9"/>
    <w:rsid w:val="009F4FF1"/>
    <w:rsid w:val="009F5C7F"/>
    <w:rsid w:val="009F5F1C"/>
    <w:rsid w:val="009F6990"/>
    <w:rsid w:val="00A010A3"/>
    <w:rsid w:val="00A01764"/>
    <w:rsid w:val="00A019C8"/>
    <w:rsid w:val="00A03225"/>
    <w:rsid w:val="00A04967"/>
    <w:rsid w:val="00A04E4E"/>
    <w:rsid w:val="00A1063F"/>
    <w:rsid w:val="00A146F2"/>
    <w:rsid w:val="00A15AA4"/>
    <w:rsid w:val="00A164EF"/>
    <w:rsid w:val="00A17164"/>
    <w:rsid w:val="00A17FCF"/>
    <w:rsid w:val="00A17FD0"/>
    <w:rsid w:val="00A20B51"/>
    <w:rsid w:val="00A20DFA"/>
    <w:rsid w:val="00A213EB"/>
    <w:rsid w:val="00A21BCC"/>
    <w:rsid w:val="00A227C8"/>
    <w:rsid w:val="00A22CDA"/>
    <w:rsid w:val="00A26399"/>
    <w:rsid w:val="00A27F32"/>
    <w:rsid w:val="00A311DB"/>
    <w:rsid w:val="00A31F74"/>
    <w:rsid w:val="00A324CF"/>
    <w:rsid w:val="00A337E8"/>
    <w:rsid w:val="00A3678D"/>
    <w:rsid w:val="00A40F7D"/>
    <w:rsid w:val="00A4374C"/>
    <w:rsid w:val="00A43F69"/>
    <w:rsid w:val="00A5041B"/>
    <w:rsid w:val="00A507F2"/>
    <w:rsid w:val="00A51187"/>
    <w:rsid w:val="00A5273B"/>
    <w:rsid w:val="00A5468D"/>
    <w:rsid w:val="00A552C9"/>
    <w:rsid w:val="00A559A4"/>
    <w:rsid w:val="00A56088"/>
    <w:rsid w:val="00A56287"/>
    <w:rsid w:val="00A56FFA"/>
    <w:rsid w:val="00A57086"/>
    <w:rsid w:val="00A5797F"/>
    <w:rsid w:val="00A6169E"/>
    <w:rsid w:val="00A6235E"/>
    <w:rsid w:val="00A65BA1"/>
    <w:rsid w:val="00A66CAE"/>
    <w:rsid w:val="00A6770F"/>
    <w:rsid w:val="00A67DD0"/>
    <w:rsid w:val="00A7051D"/>
    <w:rsid w:val="00A7180C"/>
    <w:rsid w:val="00A7273C"/>
    <w:rsid w:val="00A73044"/>
    <w:rsid w:val="00A775B5"/>
    <w:rsid w:val="00A80510"/>
    <w:rsid w:val="00A807B3"/>
    <w:rsid w:val="00A80D0C"/>
    <w:rsid w:val="00A8480F"/>
    <w:rsid w:val="00A90754"/>
    <w:rsid w:val="00A91352"/>
    <w:rsid w:val="00A91832"/>
    <w:rsid w:val="00A92F79"/>
    <w:rsid w:val="00A940C3"/>
    <w:rsid w:val="00A94EE6"/>
    <w:rsid w:val="00A971E6"/>
    <w:rsid w:val="00AA33AF"/>
    <w:rsid w:val="00AA42E5"/>
    <w:rsid w:val="00AA44DE"/>
    <w:rsid w:val="00AA55C2"/>
    <w:rsid w:val="00AA621C"/>
    <w:rsid w:val="00AA7D51"/>
    <w:rsid w:val="00AB15E8"/>
    <w:rsid w:val="00AB2FB5"/>
    <w:rsid w:val="00AB3317"/>
    <w:rsid w:val="00AB50C4"/>
    <w:rsid w:val="00AB5622"/>
    <w:rsid w:val="00AB5CCE"/>
    <w:rsid w:val="00AB76F7"/>
    <w:rsid w:val="00AB7EA7"/>
    <w:rsid w:val="00AC2CA5"/>
    <w:rsid w:val="00AC38A8"/>
    <w:rsid w:val="00AC437F"/>
    <w:rsid w:val="00AC4F58"/>
    <w:rsid w:val="00AC507F"/>
    <w:rsid w:val="00AC6B10"/>
    <w:rsid w:val="00AC74F8"/>
    <w:rsid w:val="00AC7D0A"/>
    <w:rsid w:val="00AC7E10"/>
    <w:rsid w:val="00AD0098"/>
    <w:rsid w:val="00AD354F"/>
    <w:rsid w:val="00AD56AE"/>
    <w:rsid w:val="00AD69D8"/>
    <w:rsid w:val="00AE18C7"/>
    <w:rsid w:val="00AE22AE"/>
    <w:rsid w:val="00AE359E"/>
    <w:rsid w:val="00AE548B"/>
    <w:rsid w:val="00AE6B35"/>
    <w:rsid w:val="00AF0037"/>
    <w:rsid w:val="00AF3364"/>
    <w:rsid w:val="00AF3645"/>
    <w:rsid w:val="00AF3716"/>
    <w:rsid w:val="00AF3A2F"/>
    <w:rsid w:val="00AF476E"/>
    <w:rsid w:val="00AF47A1"/>
    <w:rsid w:val="00AF6DAA"/>
    <w:rsid w:val="00AF7204"/>
    <w:rsid w:val="00B00639"/>
    <w:rsid w:val="00B017E7"/>
    <w:rsid w:val="00B01CF1"/>
    <w:rsid w:val="00B02935"/>
    <w:rsid w:val="00B02FA0"/>
    <w:rsid w:val="00B03412"/>
    <w:rsid w:val="00B03763"/>
    <w:rsid w:val="00B06CD6"/>
    <w:rsid w:val="00B10E6C"/>
    <w:rsid w:val="00B14656"/>
    <w:rsid w:val="00B16303"/>
    <w:rsid w:val="00B1707A"/>
    <w:rsid w:val="00B1708F"/>
    <w:rsid w:val="00B17B4F"/>
    <w:rsid w:val="00B17D67"/>
    <w:rsid w:val="00B202C2"/>
    <w:rsid w:val="00B20312"/>
    <w:rsid w:val="00B21C1F"/>
    <w:rsid w:val="00B22059"/>
    <w:rsid w:val="00B226BF"/>
    <w:rsid w:val="00B23AB1"/>
    <w:rsid w:val="00B24591"/>
    <w:rsid w:val="00B245F9"/>
    <w:rsid w:val="00B26607"/>
    <w:rsid w:val="00B27732"/>
    <w:rsid w:val="00B27BD8"/>
    <w:rsid w:val="00B314DE"/>
    <w:rsid w:val="00B3395B"/>
    <w:rsid w:val="00B35760"/>
    <w:rsid w:val="00B35F4C"/>
    <w:rsid w:val="00B3653F"/>
    <w:rsid w:val="00B3748D"/>
    <w:rsid w:val="00B408C4"/>
    <w:rsid w:val="00B414ED"/>
    <w:rsid w:val="00B416E7"/>
    <w:rsid w:val="00B448DB"/>
    <w:rsid w:val="00B45886"/>
    <w:rsid w:val="00B465A7"/>
    <w:rsid w:val="00B50EDB"/>
    <w:rsid w:val="00B50FDF"/>
    <w:rsid w:val="00B53828"/>
    <w:rsid w:val="00B54FFD"/>
    <w:rsid w:val="00B57E4E"/>
    <w:rsid w:val="00B62AE0"/>
    <w:rsid w:val="00B631E0"/>
    <w:rsid w:val="00B634E5"/>
    <w:rsid w:val="00B638F1"/>
    <w:rsid w:val="00B64D05"/>
    <w:rsid w:val="00B67968"/>
    <w:rsid w:val="00B718BE"/>
    <w:rsid w:val="00B71AC1"/>
    <w:rsid w:val="00B73214"/>
    <w:rsid w:val="00B73586"/>
    <w:rsid w:val="00B75026"/>
    <w:rsid w:val="00B75A15"/>
    <w:rsid w:val="00B80157"/>
    <w:rsid w:val="00B8074A"/>
    <w:rsid w:val="00B80F30"/>
    <w:rsid w:val="00B81269"/>
    <w:rsid w:val="00B81FCB"/>
    <w:rsid w:val="00B84040"/>
    <w:rsid w:val="00B854E7"/>
    <w:rsid w:val="00B85AE0"/>
    <w:rsid w:val="00B90088"/>
    <w:rsid w:val="00B90A09"/>
    <w:rsid w:val="00B91BE3"/>
    <w:rsid w:val="00B91CD1"/>
    <w:rsid w:val="00B92D48"/>
    <w:rsid w:val="00B935D4"/>
    <w:rsid w:val="00B93B1B"/>
    <w:rsid w:val="00B93D95"/>
    <w:rsid w:val="00B96B43"/>
    <w:rsid w:val="00BA347C"/>
    <w:rsid w:val="00BA733B"/>
    <w:rsid w:val="00BA78A6"/>
    <w:rsid w:val="00BA793C"/>
    <w:rsid w:val="00BB0116"/>
    <w:rsid w:val="00BB1454"/>
    <w:rsid w:val="00BB53F3"/>
    <w:rsid w:val="00BB57DB"/>
    <w:rsid w:val="00BB5EBB"/>
    <w:rsid w:val="00BB7F3B"/>
    <w:rsid w:val="00BC3228"/>
    <w:rsid w:val="00BC4F79"/>
    <w:rsid w:val="00BC5D6E"/>
    <w:rsid w:val="00BC7559"/>
    <w:rsid w:val="00BD197E"/>
    <w:rsid w:val="00BD23A8"/>
    <w:rsid w:val="00BD2968"/>
    <w:rsid w:val="00BD3EA9"/>
    <w:rsid w:val="00BD4A8C"/>
    <w:rsid w:val="00BD7406"/>
    <w:rsid w:val="00BD7D03"/>
    <w:rsid w:val="00BE18F3"/>
    <w:rsid w:val="00BE1F8A"/>
    <w:rsid w:val="00BE27EE"/>
    <w:rsid w:val="00BE299E"/>
    <w:rsid w:val="00BE3624"/>
    <w:rsid w:val="00BE46CE"/>
    <w:rsid w:val="00BE4964"/>
    <w:rsid w:val="00BE5A05"/>
    <w:rsid w:val="00BE653A"/>
    <w:rsid w:val="00BE670A"/>
    <w:rsid w:val="00BE6D8D"/>
    <w:rsid w:val="00BE74E0"/>
    <w:rsid w:val="00BF1719"/>
    <w:rsid w:val="00BF1E1E"/>
    <w:rsid w:val="00BF1F9A"/>
    <w:rsid w:val="00BF3DC4"/>
    <w:rsid w:val="00BF3E89"/>
    <w:rsid w:val="00BF6DCD"/>
    <w:rsid w:val="00C006B6"/>
    <w:rsid w:val="00C020AC"/>
    <w:rsid w:val="00C02497"/>
    <w:rsid w:val="00C0576D"/>
    <w:rsid w:val="00C05C3F"/>
    <w:rsid w:val="00C10514"/>
    <w:rsid w:val="00C120ED"/>
    <w:rsid w:val="00C123BF"/>
    <w:rsid w:val="00C13B46"/>
    <w:rsid w:val="00C15919"/>
    <w:rsid w:val="00C159D7"/>
    <w:rsid w:val="00C2133B"/>
    <w:rsid w:val="00C23DE5"/>
    <w:rsid w:val="00C24500"/>
    <w:rsid w:val="00C25119"/>
    <w:rsid w:val="00C26467"/>
    <w:rsid w:val="00C27152"/>
    <w:rsid w:val="00C27464"/>
    <w:rsid w:val="00C325A1"/>
    <w:rsid w:val="00C36085"/>
    <w:rsid w:val="00C40202"/>
    <w:rsid w:val="00C41537"/>
    <w:rsid w:val="00C41C89"/>
    <w:rsid w:val="00C44726"/>
    <w:rsid w:val="00C44C07"/>
    <w:rsid w:val="00C45180"/>
    <w:rsid w:val="00C506CE"/>
    <w:rsid w:val="00C51C92"/>
    <w:rsid w:val="00C53013"/>
    <w:rsid w:val="00C538F8"/>
    <w:rsid w:val="00C54365"/>
    <w:rsid w:val="00C54A62"/>
    <w:rsid w:val="00C54B0E"/>
    <w:rsid w:val="00C56962"/>
    <w:rsid w:val="00C6060C"/>
    <w:rsid w:val="00C63405"/>
    <w:rsid w:val="00C63FF5"/>
    <w:rsid w:val="00C64731"/>
    <w:rsid w:val="00C66E97"/>
    <w:rsid w:val="00C670BC"/>
    <w:rsid w:val="00C70C39"/>
    <w:rsid w:val="00C71350"/>
    <w:rsid w:val="00C71B40"/>
    <w:rsid w:val="00C71DC0"/>
    <w:rsid w:val="00C7263D"/>
    <w:rsid w:val="00C73472"/>
    <w:rsid w:val="00C7367E"/>
    <w:rsid w:val="00C7438C"/>
    <w:rsid w:val="00C75D24"/>
    <w:rsid w:val="00C77546"/>
    <w:rsid w:val="00C816F4"/>
    <w:rsid w:val="00C81C1B"/>
    <w:rsid w:val="00C84212"/>
    <w:rsid w:val="00C875B1"/>
    <w:rsid w:val="00C877C4"/>
    <w:rsid w:val="00C87941"/>
    <w:rsid w:val="00C92DF2"/>
    <w:rsid w:val="00C92E77"/>
    <w:rsid w:val="00C94058"/>
    <w:rsid w:val="00C95807"/>
    <w:rsid w:val="00C95BC8"/>
    <w:rsid w:val="00C9618F"/>
    <w:rsid w:val="00C97110"/>
    <w:rsid w:val="00CA4D12"/>
    <w:rsid w:val="00CA5729"/>
    <w:rsid w:val="00CB0A2C"/>
    <w:rsid w:val="00CB2649"/>
    <w:rsid w:val="00CB3FD8"/>
    <w:rsid w:val="00CB655B"/>
    <w:rsid w:val="00CB6EF8"/>
    <w:rsid w:val="00CB72EC"/>
    <w:rsid w:val="00CC3E80"/>
    <w:rsid w:val="00CC521E"/>
    <w:rsid w:val="00CC5D02"/>
    <w:rsid w:val="00CC6BE1"/>
    <w:rsid w:val="00CD2155"/>
    <w:rsid w:val="00CD2E48"/>
    <w:rsid w:val="00CD41A7"/>
    <w:rsid w:val="00CD42DA"/>
    <w:rsid w:val="00CD4B08"/>
    <w:rsid w:val="00CD6907"/>
    <w:rsid w:val="00CD71FD"/>
    <w:rsid w:val="00CE11FB"/>
    <w:rsid w:val="00CE2428"/>
    <w:rsid w:val="00CE360E"/>
    <w:rsid w:val="00CE7A7A"/>
    <w:rsid w:val="00CF0B07"/>
    <w:rsid w:val="00CF1815"/>
    <w:rsid w:val="00CF231C"/>
    <w:rsid w:val="00CF3318"/>
    <w:rsid w:val="00CF37AE"/>
    <w:rsid w:val="00CF4484"/>
    <w:rsid w:val="00CF4F28"/>
    <w:rsid w:val="00CF5AAC"/>
    <w:rsid w:val="00D02D67"/>
    <w:rsid w:val="00D02EAD"/>
    <w:rsid w:val="00D047A0"/>
    <w:rsid w:val="00D054EB"/>
    <w:rsid w:val="00D073E0"/>
    <w:rsid w:val="00D12B61"/>
    <w:rsid w:val="00D1425D"/>
    <w:rsid w:val="00D143D5"/>
    <w:rsid w:val="00D160A2"/>
    <w:rsid w:val="00D16618"/>
    <w:rsid w:val="00D177B8"/>
    <w:rsid w:val="00D2044C"/>
    <w:rsid w:val="00D218FF"/>
    <w:rsid w:val="00D21EA3"/>
    <w:rsid w:val="00D226A8"/>
    <w:rsid w:val="00D23488"/>
    <w:rsid w:val="00D2428E"/>
    <w:rsid w:val="00D245A0"/>
    <w:rsid w:val="00D25C54"/>
    <w:rsid w:val="00D32759"/>
    <w:rsid w:val="00D3366B"/>
    <w:rsid w:val="00D33738"/>
    <w:rsid w:val="00D369CD"/>
    <w:rsid w:val="00D3774D"/>
    <w:rsid w:val="00D37E47"/>
    <w:rsid w:val="00D42292"/>
    <w:rsid w:val="00D43078"/>
    <w:rsid w:val="00D452A6"/>
    <w:rsid w:val="00D45B77"/>
    <w:rsid w:val="00D50311"/>
    <w:rsid w:val="00D50352"/>
    <w:rsid w:val="00D51665"/>
    <w:rsid w:val="00D51CD4"/>
    <w:rsid w:val="00D53D17"/>
    <w:rsid w:val="00D54CDD"/>
    <w:rsid w:val="00D55536"/>
    <w:rsid w:val="00D5576B"/>
    <w:rsid w:val="00D55C60"/>
    <w:rsid w:val="00D560E9"/>
    <w:rsid w:val="00D63490"/>
    <w:rsid w:val="00D666FA"/>
    <w:rsid w:val="00D66C07"/>
    <w:rsid w:val="00D72320"/>
    <w:rsid w:val="00D72E30"/>
    <w:rsid w:val="00D731AC"/>
    <w:rsid w:val="00D7430D"/>
    <w:rsid w:val="00D779DD"/>
    <w:rsid w:val="00D8147E"/>
    <w:rsid w:val="00D8160B"/>
    <w:rsid w:val="00D81EA3"/>
    <w:rsid w:val="00D839BD"/>
    <w:rsid w:val="00D8452A"/>
    <w:rsid w:val="00D848F9"/>
    <w:rsid w:val="00D856C6"/>
    <w:rsid w:val="00D874A4"/>
    <w:rsid w:val="00D876DE"/>
    <w:rsid w:val="00D87BC2"/>
    <w:rsid w:val="00D87C8A"/>
    <w:rsid w:val="00D92160"/>
    <w:rsid w:val="00D96426"/>
    <w:rsid w:val="00D9692E"/>
    <w:rsid w:val="00D96F78"/>
    <w:rsid w:val="00D97D54"/>
    <w:rsid w:val="00DA0DE8"/>
    <w:rsid w:val="00DA3737"/>
    <w:rsid w:val="00DA51E7"/>
    <w:rsid w:val="00DB02FD"/>
    <w:rsid w:val="00DB058E"/>
    <w:rsid w:val="00DB0659"/>
    <w:rsid w:val="00DB070A"/>
    <w:rsid w:val="00DB0E15"/>
    <w:rsid w:val="00DB4147"/>
    <w:rsid w:val="00DB5CD3"/>
    <w:rsid w:val="00DB611A"/>
    <w:rsid w:val="00DB6F90"/>
    <w:rsid w:val="00DC28AC"/>
    <w:rsid w:val="00DC3AFC"/>
    <w:rsid w:val="00DC5828"/>
    <w:rsid w:val="00DD05A5"/>
    <w:rsid w:val="00DD3597"/>
    <w:rsid w:val="00DD3D95"/>
    <w:rsid w:val="00DD4799"/>
    <w:rsid w:val="00DD4E0D"/>
    <w:rsid w:val="00DD5CCD"/>
    <w:rsid w:val="00DD70D0"/>
    <w:rsid w:val="00DD73A0"/>
    <w:rsid w:val="00DD77E2"/>
    <w:rsid w:val="00DE0426"/>
    <w:rsid w:val="00DE0761"/>
    <w:rsid w:val="00DE0F67"/>
    <w:rsid w:val="00DE179C"/>
    <w:rsid w:val="00DE18C3"/>
    <w:rsid w:val="00DE1F72"/>
    <w:rsid w:val="00DE3B33"/>
    <w:rsid w:val="00DE3E8C"/>
    <w:rsid w:val="00DE40A3"/>
    <w:rsid w:val="00DE4CC4"/>
    <w:rsid w:val="00DE5F9D"/>
    <w:rsid w:val="00DE78DB"/>
    <w:rsid w:val="00DE7A85"/>
    <w:rsid w:val="00DF0181"/>
    <w:rsid w:val="00DF0A08"/>
    <w:rsid w:val="00DF37E1"/>
    <w:rsid w:val="00DF48C3"/>
    <w:rsid w:val="00DF5FF5"/>
    <w:rsid w:val="00DF6633"/>
    <w:rsid w:val="00DF6756"/>
    <w:rsid w:val="00DF781F"/>
    <w:rsid w:val="00DF7E5B"/>
    <w:rsid w:val="00E03081"/>
    <w:rsid w:val="00E032E5"/>
    <w:rsid w:val="00E04483"/>
    <w:rsid w:val="00E04717"/>
    <w:rsid w:val="00E059E3"/>
    <w:rsid w:val="00E06B0F"/>
    <w:rsid w:val="00E10722"/>
    <w:rsid w:val="00E1349A"/>
    <w:rsid w:val="00E139AD"/>
    <w:rsid w:val="00E13AE4"/>
    <w:rsid w:val="00E13F80"/>
    <w:rsid w:val="00E1562C"/>
    <w:rsid w:val="00E1654E"/>
    <w:rsid w:val="00E20947"/>
    <w:rsid w:val="00E221DB"/>
    <w:rsid w:val="00E22750"/>
    <w:rsid w:val="00E22D3C"/>
    <w:rsid w:val="00E247E1"/>
    <w:rsid w:val="00E24D31"/>
    <w:rsid w:val="00E25B14"/>
    <w:rsid w:val="00E25E0F"/>
    <w:rsid w:val="00E26970"/>
    <w:rsid w:val="00E31AE1"/>
    <w:rsid w:val="00E33252"/>
    <w:rsid w:val="00E33AD6"/>
    <w:rsid w:val="00E36BE6"/>
    <w:rsid w:val="00E42FCA"/>
    <w:rsid w:val="00E431B4"/>
    <w:rsid w:val="00E44231"/>
    <w:rsid w:val="00E47B3E"/>
    <w:rsid w:val="00E532DB"/>
    <w:rsid w:val="00E534E2"/>
    <w:rsid w:val="00E538B4"/>
    <w:rsid w:val="00E53961"/>
    <w:rsid w:val="00E55891"/>
    <w:rsid w:val="00E563D3"/>
    <w:rsid w:val="00E57373"/>
    <w:rsid w:val="00E61923"/>
    <w:rsid w:val="00E61D6C"/>
    <w:rsid w:val="00E62BB6"/>
    <w:rsid w:val="00E65542"/>
    <w:rsid w:val="00E65D75"/>
    <w:rsid w:val="00E66CC7"/>
    <w:rsid w:val="00E67FCF"/>
    <w:rsid w:val="00E7059B"/>
    <w:rsid w:val="00E70607"/>
    <w:rsid w:val="00E738F3"/>
    <w:rsid w:val="00E740AF"/>
    <w:rsid w:val="00E74D37"/>
    <w:rsid w:val="00E7513E"/>
    <w:rsid w:val="00E8113C"/>
    <w:rsid w:val="00E82A54"/>
    <w:rsid w:val="00E839F8"/>
    <w:rsid w:val="00E84458"/>
    <w:rsid w:val="00E87005"/>
    <w:rsid w:val="00E91170"/>
    <w:rsid w:val="00E92C4C"/>
    <w:rsid w:val="00E94B52"/>
    <w:rsid w:val="00E94D08"/>
    <w:rsid w:val="00E94D6C"/>
    <w:rsid w:val="00E954DA"/>
    <w:rsid w:val="00E96120"/>
    <w:rsid w:val="00E9642F"/>
    <w:rsid w:val="00E970BB"/>
    <w:rsid w:val="00EA133E"/>
    <w:rsid w:val="00EA180A"/>
    <w:rsid w:val="00EA23C2"/>
    <w:rsid w:val="00EA2C12"/>
    <w:rsid w:val="00EA3690"/>
    <w:rsid w:val="00EA7D8C"/>
    <w:rsid w:val="00EB080D"/>
    <w:rsid w:val="00EB3CFE"/>
    <w:rsid w:val="00EB4B64"/>
    <w:rsid w:val="00EB5028"/>
    <w:rsid w:val="00EB6F58"/>
    <w:rsid w:val="00EC01F6"/>
    <w:rsid w:val="00EC0B91"/>
    <w:rsid w:val="00EC12C6"/>
    <w:rsid w:val="00EC18C3"/>
    <w:rsid w:val="00EC1B04"/>
    <w:rsid w:val="00EC2D83"/>
    <w:rsid w:val="00EC53E2"/>
    <w:rsid w:val="00EC57AD"/>
    <w:rsid w:val="00EC6601"/>
    <w:rsid w:val="00ED0DB8"/>
    <w:rsid w:val="00ED17B4"/>
    <w:rsid w:val="00ED3BCF"/>
    <w:rsid w:val="00ED70AE"/>
    <w:rsid w:val="00ED7D7C"/>
    <w:rsid w:val="00EE0483"/>
    <w:rsid w:val="00EE1FE7"/>
    <w:rsid w:val="00EE2DFC"/>
    <w:rsid w:val="00EE454A"/>
    <w:rsid w:val="00EE49B2"/>
    <w:rsid w:val="00EE5714"/>
    <w:rsid w:val="00EF0890"/>
    <w:rsid w:val="00EF17E3"/>
    <w:rsid w:val="00EF3053"/>
    <w:rsid w:val="00EF76D8"/>
    <w:rsid w:val="00F00BF0"/>
    <w:rsid w:val="00F00C1B"/>
    <w:rsid w:val="00F0273A"/>
    <w:rsid w:val="00F03360"/>
    <w:rsid w:val="00F050FF"/>
    <w:rsid w:val="00F06E45"/>
    <w:rsid w:val="00F10111"/>
    <w:rsid w:val="00F1154B"/>
    <w:rsid w:val="00F122BF"/>
    <w:rsid w:val="00F12578"/>
    <w:rsid w:val="00F1274E"/>
    <w:rsid w:val="00F12F7F"/>
    <w:rsid w:val="00F14FF0"/>
    <w:rsid w:val="00F171EA"/>
    <w:rsid w:val="00F21FD6"/>
    <w:rsid w:val="00F233D0"/>
    <w:rsid w:val="00F23900"/>
    <w:rsid w:val="00F245E3"/>
    <w:rsid w:val="00F24632"/>
    <w:rsid w:val="00F2468B"/>
    <w:rsid w:val="00F25F98"/>
    <w:rsid w:val="00F26134"/>
    <w:rsid w:val="00F26D7D"/>
    <w:rsid w:val="00F30D94"/>
    <w:rsid w:val="00F323E4"/>
    <w:rsid w:val="00F32AEA"/>
    <w:rsid w:val="00F3515C"/>
    <w:rsid w:val="00F352EA"/>
    <w:rsid w:val="00F353FC"/>
    <w:rsid w:val="00F35475"/>
    <w:rsid w:val="00F35B36"/>
    <w:rsid w:val="00F35CE9"/>
    <w:rsid w:val="00F35FDF"/>
    <w:rsid w:val="00F41285"/>
    <w:rsid w:val="00F41340"/>
    <w:rsid w:val="00F4156E"/>
    <w:rsid w:val="00F43CB7"/>
    <w:rsid w:val="00F45E55"/>
    <w:rsid w:val="00F466E0"/>
    <w:rsid w:val="00F4736B"/>
    <w:rsid w:val="00F47E85"/>
    <w:rsid w:val="00F500CD"/>
    <w:rsid w:val="00F50B94"/>
    <w:rsid w:val="00F525DA"/>
    <w:rsid w:val="00F53112"/>
    <w:rsid w:val="00F547B4"/>
    <w:rsid w:val="00F54A51"/>
    <w:rsid w:val="00F57A3E"/>
    <w:rsid w:val="00F60215"/>
    <w:rsid w:val="00F618AD"/>
    <w:rsid w:val="00F62895"/>
    <w:rsid w:val="00F63884"/>
    <w:rsid w:val="00F63C0C"/>
    <w:rsid w:val="00F63D82"/>
    <w:rsid w:val="00F640C2"/>
    <w:rsid w:val="00F65255"/>
    <w:rsid w:val="00F66A82"/>
    <w:rsid w:val="00F67C5F"/>
    <w:rsid w:val="00F67DD9"/>
    <w:rsid w:val="00F712A6"/>
    <w:rsid w:val="00F72EAB"/>
    <w:rsid w:val="00F7548E"/>
    <w:rsid w:val="00F775DC"/>
    <w:rsid w:val="00F77D5E"/>
    <w:rsid w:val="00F80C09"/>
    <w:rsid w:val="00F818F0"/>
    <w:rsid w:val="00F81A16"/>
    <w:rsid w:val="00F8259D"/>
    <w:rsid w:val="00F83E60"/>
    <w:rsid w:val="00F85DA6"/>
    <w:rsid w:val="00F869ED"/>
    <w:rsid w:val="00F90F3F"/>
    <w:rsid w:val="00F9131D"/>
    <w:rsid w:val="00F91961"/>
    <w:rsid w:val="00F92BED"/>
    <w:rsid w:val="00F97697"/>
    <w:rsid w:val="00F978EC"/>
    <w:rsid w:val="00F97D94"/>
    <w:rsid w:val="00FA221C"/>
    <w:rsid w:val="00FA2E63"/>
    <w:rsid w:val="00FA4319"/>
    <w:rsid w:val="00FA6F3A"/>
    <w:rsid w:val="00FB0440"/>
    <w:rsid w:val="00FB0441"/>
    <w:rsid w:val="00FB0AAD"/>
    <w:rsid w:val="00FB0BFA"/>
    <w:rsid w:val="00FB15BB"/>
    <w:rsid w:val="00FB6551"/>
    <w:rsid w:val="00FB6750"/>
    <w:rsid w:val="00FB7219"/>
    <w:rsid w:val="00FB75C3"/>
    <w:rsid w:val="00FB7EBB"/>
    <w:rsid w:val="00FC0613"/>
    <w:rsid w:val="00FC1984"/>
    <w:rsid w:val="00FC2764"/>
    <w:rsid w:val="00FC278D"/>
    <w:rsid w:val="00FC287B"/>
    <w:rsid w:val="00FC468F"/>
    <w:rsid w:val="00FC49F5"/>
    <w:rsid w:val="00FC562F"/>
    <w:rsid w:val="00FC6019"/>
    <w:rsid w:val="00FD357C"/>
    <w:rsid w:val="00FD6262"/>
    <w:rsid w:val="00FD63FE"/>
    <w:rsid w:val="00FD6AF8"/>
    <w:rsid w:val="00FD6D41"/>
    <w:rsid w:val="00FD7300"/>
    <w:rsid w:val="00FE0DDF"/>
    <w:rsid w:val="00FE2D9E"/>
    <w:rsid w:val="00FE3585"/>
    <w:rsid w:val="00FE3DA2"/>
    <w:rsid w:val="00FE45EA"/>
    <w:rsid w:val="00FE4DA8"/>
    <w:rsid w:val="00FF01A3"/>
    <w:rsid w:val="00FF0889"/>
    <w:rsid w:val="00FF6362"/>
    <w:rsid w:val="00FF70D9"/>
    <w:rsid w:val="00FF7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2C9"/>
    <w:pPr>
      <w:spacing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2A7"/>
    <w:pPr>
      <w:keepNext/>
      <w:keepLines/>
      <w:spacing w:before="480" w:after="0"/>
      <w:outlineLvl w:val="0"/>
    </w:pPr>
    <w:rPr>
      <w:rFonts w:eastAsiaTheme="majorEastAsia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3"/>
    <w:next w:val="Normal"/>
    <w:link w:val="Heading2Char"/>
    <w:autoRedefine/>
    <w:uiPriority w:val="9"/>
    <w:unhideWhenUsed/>
    <w:qFormat/>
    <w:rsid w:val="00993E51"/>
    <w:pPr>
      <w:outlineLvl w:val="1"/>
    </w:pPr>
    <w:rPr>
      <w:b/>
      <w:color w:val="auto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94D6C"/>
    <w:pPr>
      <w:keepNext/>
      <w:keepLines/>
      <w:spacing w:before="200" w:after="0"/>
      <w:outlineLvl w:val="2"/>
    </w:pPr>
    <w:rPr>
      <w:rFonts w:eastAsiaTheme="majorEastAsia"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2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2A7"/>
    <w:rPr>
      <w:rFonts w:ascii="Arial" w:eastAsiaTheme="majorEastAsia" w:hAnsi="Arial" w:cs="Arial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631F8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93E51"/>
    <w:rPr>
      <w:rFonts w:ascii="Arial" w:eastAsiaTheme="majorEastAsia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E94D6C"/>
    <w:rPr>
      <w:rFonts w:ascii="Arial" w:eastAsiaTheme="majorEastAsia" w:hAnsi="Arial" w:cs="Arial"/>
      <w:bCs/>
      <w:color w:val="4F81BD" w:themeColor="accen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2A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22A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1262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26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62E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7126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62E"/>
    <w:rPr>
      <w:rFonts w:ascii="Arial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FD6AF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AF8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6AF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6AF8"/>
    <w:rPr>
      <w:rFonts w:ascii="Arial" w:hAnsi="Arial" w:cs="Arial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4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E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E10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E10"/>
    <w:rPr>
      <w:rFonts w:ascii="Arial" w:hAnsi="Arial" w:cs="Arial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D620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4A4DB7"/>
    <w:pPr>
      <w:spacing w:after="0" w:line="240" w:lineRule="auto"/>
    </w:pPr>
    <w:rPr>
      <w:rFonts w:ascii="Calibri" w:hAnsi="Calibri" w:cstheme="minorBid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4A4DB7"/>
    <w:rPr>
      <w:rFonts w:ascii="Calibri" w:hAnsi="Calibri"/>
      <w:szCs w:val="21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2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50EDB"/>
    <w:pPr>
      <w:ind w:left="720"/>
      <w:contextualSpacing/>
    </w:pPr>
  </w:style>
  <w:style w:type="paragraph" w:styleId="Revision">
    <w:name w:val="Revision"/>
    <w:hidden/>
    <w:uiPriority w:val="99"/>
    <w:semiHidden/>
    <w:rsid w:val="00D8160B"/>
    <w:pPr>
      <w:spacing w:after="0" w:line="24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A80510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E04F2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177B8"/>
    <w:rPr>
      <w:color w:val="800080" w:themeColor="followedHyperlink"/>
      <w:u w:val="single"/>
    </w:rPr>
  </w:style>
  <w:style w:type="character" w:customStyle="1" w:styleId="tgc">
    <w:name w:val="_tgc"/>
    <w:basedOn w:val="DefaultParagraphFont"/>
    <w:rsid w:val="00CB3FD8"/>
  </w:style>
  <w:style w:type="character" w:styleId="LineNumber">
    <w:name w:val="line number"/>
    <w:basedOn w:val="DefaultParagraphFont"/>
    <w:uiPriority w:val="99"/>
    <w:semiHidden/>
    <w:unhideWhenUsed/>
    <w:rsid w:val="00F473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1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package" Target="embeddings/Microsoft_Office_Excel_Worksheet1.xlsx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0" ma:contentTypeDescription="Create a new document." ma:contentTypeScope="" ma:versionID="8b62a40c7a801cb08b0537b38f466db1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09817b7438027b0866b7159cb37caa5a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7345C9-2C78-4F16-9839-C9655C5351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89E493-E338-41AE-AC6C-02732A511432}">
  <ds:schemaRefs>
    <ds:schemaRef ds:uri="http://purl.org/dc/terms/"/>
    <ds:schemaRef ds:uri="http://schemas.microsoft.com/office/2006/documentManagement/types"/>
    <ds:schemaRef ds:uri="1cfe8061-82c7-4184-9117-9f627f073f1f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26dade36-14ca-4890-8dfe-98e90156b7d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4FE0B45-70DF-40BC-B85C-212B679C2A4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8BE09E7-7841-4098-B514-F66F995E5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369</Words>
  <Characters>7805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r. August Wolff GmbH &amp; Co. KG Arzneimittel</Company>
  <LinksUpToDate>false</LinksUpToDate>
  <CharactersWithSpaces>9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</dc:creator>
  <cp:lastModifiedBy>0014362</cp:lastModifiedBy>
  <cp:revision>8</cp:revision>
  <cp:lastPrinted>2018-02-10T21:17:00Z</cp:lastPrinted>
  <dcterms:created xsi:type="dcterms:W3CDTF">2019-09-20T14:09:00Z</dcterms:created>
  <dcterms:modified xsi:type="dcterms:W3CDTF">2019-09-28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FILE">
    <vt:lpwstr>literature_database_PhD.bib</vt:lpwstr>
  </property>
  <property fmtid="{D5CDD505-2E9C-101B-9397-08002B2CF9AE}" pid="3" name="BIBSTYLE">
    <vt:lpwstr>plain</vt:lpwstr>
  </property>
  <property fmtid="{D5CDD505-2E9C-101B-9397-08002B2CF9AE}" pid="4" name="BIBDISP">
    <vt:lpwstr>key</vt:lpwstr>
  </property>
  <property fmtid="{D5CDD505-2E9C-101B-9397-08002B2CF9AE}" pid="5" name="ContentTypeId">
    <vt:lpwstr>0x0101001AEA13023E75B94FB4E236E5EF4ED356</vt:lpwstr>
  </property>
</Properties>
</file>